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3B6B" w:rsidRPr="00622665" w:rsidRDefault="00143B6B" w:rsidP="00143B6B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fr-FR"/>
        </w:rPr>
      </w:pPr>
      <w:r w:rsidRPr="00622665">
        <w:rPr>
          <w:rFonts w:ascii="Arial" w:eastAsia="Times New Roman" w:hAnsi="Arial" w:cs="Arial"/>
          <w:vanish/>
          <w:sz w:val="16"/>
          <w:szCs w:val="16"/>
          <w:lang w:eastAsia="fr-FR"/>
        </w:rPr>
        <w:t>Haut du formulaire</w:t>
      </w:r>
    </w:p>
    <w:p w:rsidR="00143B6B" w:rsidRDefault="00143B6B" w:rsidP="00143B6B">
      <w:pPr>
        <w:pStyle w:val="PrformatHTML"/>
        <w:rPr>
          <w:rFonts w:asciiTheme="minorHAnsi" w:hAnsiTheme="minorHAnsi" w:cstheme="minorHAnsi"/>
          <w:lang w:val="en-US"/>
        </w:rPr>
      </w:pPr>
      <w:r w:rsidRPr="00622665">
        <w:rPr>
          <w:rFonts w:asciiTheme="minorHAnsi" w:hAnsiTheme="minorHAnsi" w:cstheme="minorHAnsi"/>
          <w:lang w:val="en-US"/>
        </w:rPr>
        <w:t xml:space="preserve">A. </w:t>
      </w:r>
      <w:r>
        <w:rPr>
          <w:rFonts w:asciiTheme="minorHAnsi" w:hAnsiTheme="minorHAnsi" w:cstheme="minorHAnsi"/>
          <w:lang w:val="en-US"/>
        </w:rPr>
        <w:t xml:space="preserve">Whale </w:t>
      </w:r>
      <w:r w:rsidRPr="00622665">
        <w:rPr>
          <w:rFonts w:asciiTheme="minorHAnsi" w:hAnsiTheme="minorHAnsi" w:cstheme="minorHAnsi"/>
          <w:lang w:val="en-US"/>
        </w:rPr>
        <w:t>shark GnRH1 gene</w:t>
      </w:r>
    </w:p>
    <w:p w:rsidR="00143B6B" w:rsidRPr="00DF4031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ab/>
      </w:r>
      <w: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ab/>
        <w:t xml:space="preserve">          </w:t>
      </w:r>
      <w:r w:rsidRPr="00DF4031">
        <w:rPr>
          <w:rFonts w:ascii="Times New Roman" w:eastAsia="Times New Roman" w:hAnsi="Times New Roman" w:cs="Times New Roman"/>
          <w:b/>
          <w:sz w:val="20"/>
          <w:szCs w:val="20"/>
          <w:lang w:val="en-US" w:eastAsia="fr-FR"/>
        </w:rPr>
        <w:t xml:space="preserve">NW_018048068.1 </w:t>
      </w:r>
    </w:p>
    <w:p w:rsidR="00143B6B" w:rsidRPr="00143B6B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143B6B">
        <w:rPr>
          <w:rFonts w:ascii="Courier New" w:eastAsia="Times New Roman" w:hAnsi="Courier New" w:cs="Courier New"/>
          <w:sz w:val="20"/>
          <w:szCs w:val="20"/>
          <w:lang w:val="en-US" w:eastAsia="fr-FR"/>
        </w:rPr>
        <w:t>…AATAGGCTGGGGACAGTTTTCCCTGGAGCGTCAGAGGCTGCGGGGTGACCTTATAGAGATTTATAAAA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AGGGGCATGGGGTGGGGGTGAAGAGATAAGGTCTTTTCCCCCAGGGTAGGGGAGTCCAAATCTAGAGG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ATAGGTTTAAGGTGAGAGAGGGGAAAGATTTAAGAGGGATCTGAGGGGCAACTTTTTCATGCAGAGGG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GTGCGTGTAGGGAACGAGCTGCCAGAGGAAGTGGTGGAGGCTGGTACAATGACAACATTTAAAAGGCA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TGGATGGGGACATGGATAGGAAGGGTTTAGAGGGATAGGGGCCAAATGCTGGCAAATGGGACTAGGTA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TGGTCAGCACTGGACCGAAGGGTCTGTTTCTGTGCTGCATGACTCTAAGTAACAAAAAGGGGCAGACT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AGAAAAGTTGGCTTTTATTGCAAAGGAAATGGAGTGTGAAACTGGAGAAGTCTTGTTATAAGTTTGGA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GCTTTGGTGAGGCTACTGTACAGTTCTAGCTCTCCCTACTTGCATTAGCCCATTAGATATCGGAGCAG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TTTGGACATTTGGTCCATCGCCATTCAATCATGGCTGATCTGTTTCCCAACCCCATTCTCCTGCCTTC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CCTGTATCCCTTGATCCCCTTATCTCCGTCTTAAAGACTCTCATTCTCACGTAGCTGAATCCTGGAGC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GGGGTGTCCGTCTTCTGAGGGAGGGCTGGGTCTGCATCCGTTGGAGTTTGGAAGAAGGAGAGGGGATC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ACACGAGGCAGATCAGATCCCGAGGTTGGGGGGCGCGGGGGGACCACGGCAAGGTGCATGCTCGGAGG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GTATCGAAGGATCATGGAGCACCACTCTCAAAATCAGGAATCCCCAGTCTAAGGTGGGCGTGAGGAGG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TTTCTTCCCTCGGAGCAGTAGCTCAGAATTCTTGCCCCCACGTGAGAGTGGGGGAGGCTGGTTTGAGG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AGCCTATTTAAGGCAGCCCCAGCAATTATCGGGTGTTCTAACTCCTCCTTGTTGCTTCTATGAGAGCC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GGAAACACTATGGGGAACGGACAGAGAGCTGGGGACATCCTGTAGAGGTTTGATTGCCTGATGATCAT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GTTAACTGTGGTTGGAAGCTCTTCCAAATGGGAATTGACTGAAACAGGTGTTTTTGTTTTGGAGTTAG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GACATAAGCTTGTAATATGCGTCTCTGTAAGTAAATGCTCCATTGCAAATGCTCTATAAAAATATCGA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CCAGTTCCATCCCTTTCTGGATAGTATTTACAGGATGCAGTCATCACTCAGGAAGGATGGAACTCTTC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GTGTAGCTGAAAACTTGAAAGGATTGCAAAATCAAGCAACATGCACATTGTCATAAAATCTCAGCCAG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TGTAGATCGATGGAGAGTATGGAAGCTTAGTGCCGAAGTATCAATCCCCACTGTCAGTTGTCGGAATA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CCCATTTATTTCCAAGTCGGGGACGGTAAGGGGCTCGGAGGGTGAACTTGCAGGGGGTGGTGTTCCCA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TACCTGCTGCCCCTTGTCCTTCTGGATGGAAGTGGTCATGGGTCTGGAAGGTGCTGTCTAAAGATCTT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GTAAATTGCATCTTTTAGACAGTACACACTGCTGTTACTGAGCGTCGGTGGTGGGGGGAGTGGGATGT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GTGGATGTGGGGCCAATCGAGCAGGGGGCTGCTTTGTCCCTGGATGGTGTCGAGCTTCTCGAGTGTTG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GGAGCTGCCCCCATCCGGGGCAAGTGGGGACTATTCCATCACATTCCTGACTTGTGTCCCTTCGAATT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GAACATTTAAATGCGTACATTCTTCCGGAGTTTGCAATCTAGTATTTCAATGAGATTTCACTCGGTTC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GGCAATAATAGAGTCTTGCAATCTTCCCAATTTTACTTTTGGATTCATGACCGGAGCTGCATTTGCCT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CTTTTGAAAAAAGTGAGAAGACGGTGTTTCTTTTTAAAAAATTGGCAGGTCCGCTTGCTTCCTCACAAT</w:t>
      </w:r>
    </w:p>
    <w:p w:rsidR="00143B6B" w:rsidRPr="0000074F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yellow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TCATCTGCA</w:t>
      </w:r>
      <w:r w:rsidRPr="0000074F">
        <w:rPr>
          <w:rFonts w:ascii="Courier New" w:eastAsia="Times New Roman" w:hAnsi="Courier New" w:cs="Courier New"/>
          <w:b/>
          <w:sz w:val="20"/>
          <w:szCs w:val="20"/>
          <w:highlight w:val="yellow"/>
          <w:bdr w:val="single" w:sz="4" w:space="0" w:color="auto"/>
          <w:lang w:val="en-US" w:eastAsia="fr-FR"/>
        </w:rPr>
        <w:t>ATG</w:t>
      </w:r>
      <w:r w:rsidRPr="0000074F">
        <w:rPr>
          <w:rFonts w:ascii="Courier New" w:eastAsia="Times New Roman" w:hAnsi="Courier New" w:cs="Courier New"/>
          <w:sz w:val="20"/>
          <w:szCs w:val="20"/>
          <w:highlight w:val="yellow"/>
          <w:lang w:val="en-US" w:eastAsia="fr-FR"/>
        </w:rPr>
        <w:t>AAGTCACTTGTTTACCTCCTGCTGGCCTCTGCCATCTTGGCGAATCTATCATTGGCG</w:t>
      </w:r>
    </w:p>
    <w:p w:rsidR="00143B6B" w:rsidRPr="00E53E0A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highlight w:val="yellow"/>
          <w:lang w:val="en-US" w:eastAsia="fr-FR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     </w:t>
      </w:r>
      <w:r w:rsidRPr="00E53E0A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M  K  S  L  V  Y  L  </w:t>
      </w:r>
      <w:proofErr w:type="spellStart"/>
      <w:r w:rsidRPr="00E53E0A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>L</w:t>
      </w:r>
      <w:proofErr w:type="spellEnd"/>
      <w:r w:rsidRPr="00E53E0A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  </w:t>
      </w:r>
      <w:proofErr w:type="spellStart"/>
      <w:r w:rsidRPr="00E53E0A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>L</w:t>
      </w:r>
      <w:proofErr w:type="spellEnd"/>
      <w:r w:rsidRPr="00E53E0A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  A  S  A  I  L  A  N  L  S  L  A  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00074F">
        <w:rPr>
          <w:rFonts w:ascii="Courier New" w:eastAsia="Times New Roman" w:hAnsi="Courier New" w:cs="Courier New"/>
          <w:sz w:val="20"/>
          <w:szCs w:val="20"/>
          <w:highlight w:val="yellow"/>
          <w:lang w:val="en-US" w:eastAsia="fr-FR"/>
        </w:rPr>
        <w:t>CAACACTGGTCCTTCGATCTGCGTCCTGGTGGGAAGCGAGCGGCCGGTGACACTGTCGTTGGAGCCTTCC</w:t>
      </w:r>
    </w:p>
    <w:p w:rsidR="00143B6B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yellow"/>
          <w:lang w:val="en-US" w:eastAsia="fr-FR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  <w:r w:rsidRPr="00E53E0A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fr-FR"/>
        </w:rPr>
        <w:t xml:space="preserve">Q  H  W  S </w:t>
      </w:r>
      <w:r w:rsidR="00E53E0A" w:rsidRPr="00E53E0A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fr-FR"/>
        </w:rPr>
        <w:t xml:space="preserve"> </w:t>
      </w:r>
      <w:r w:rsidRPr="00E53E0A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fr-FR"/>
        </w:rPr>
        <w:t xml:space="preserve">F  D  L   R  P  G  </w:t>
      </w:r>
      <w:proofErr w:type="spellStart"/>
      <w:r w:rsidRPr="00AE11D4">
        <w:rPr>
          <w:rFonts w:ascii="Courier New" w:eastAsia="Times New Roman" w:hAnsi="Courier New" w:cs="Courier New"/>
          <w:b/>
          <w:sz w:val="20"/>
          <w:szCs w:val="20"/>
          <w:bdr w:val="single" w:sz="4" w:space="0" w:color="auto"/>
          <w:lang w:val="en-US" w:eastAsia="fr-FR"/>
        </w:rPr>
        <w:t>G</w:t>
      </w:r>
      <w:proofErr w:type="spellEnd"/>
      <w:r w:rsidRPr="00AE11D4">
        <w:rPr>
          <w:rFonts w:ascii="Courier New" w:eastAsia="Times New Roman" w:hAnsi="Courier New" w:cs="Courier New"/>
          <w:b/>
          <w:sz w:val="20"/>
          <w:szCs w:val="20"/>
          <w:bdr w:val="single" w:sz="4" w:space="0" w:color="auto"/>
          <w:lang w:val="en-US" w:eastAsia="fr-FR"/>
        </w:rPr>
        <w:t xml:space="preserve">  K  R</w:t>
      </w:r>
      <w:r w:rsidRPr="0000074F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A  </w:t>
      </w:r>
      <w:proofErr w:type="spellStart"/>
      <w:r w:rsidRPr="0000074F">
        <w:rPr>
          <w:rFonts w:ascii="Courier New" w:eastAsia="Times New Roman" w:hAnsi="Courier New" w:cs="Courier New"/>
          <w:sz w:val="20"/>
          <w:szCs w:val="20"/>
          <w:lang w:val="en-US" w:eastAsia="fr-FR"/>
        </w:rPr>
        <w:t>A</w:t>
      </w:r>
      <w:proofErr w:type="spellEnd"/>
      <w:r w:rsidRPr="0000074F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G  D  T  V  </w:t>
      </w:r>
      <w:proofErr w:type="spellStart"/>
      <w:r w:rsidRPr="0000074F">
        <w:rPr>
          <w:rFonts w:ascii="Courier New" w:eastAsia="Times New Roman" w:hAnsi="Courier New" w:cs="Courier New"/>
          <w:sz w:val="20"/>
          <w:szCs w:val="20"/>
          <w:lang w:val="en-US" w:eastAsia="fr-FR"/>
        </w:rPr>
        <w:t>V</w:t>
      </w:r>
      <w:proofErr w:type="spellEnd"/>
      <w:r w:rsidRPr="0000074F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G  A  F    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00074F">
        <w:rPr>
          <w:rFonts w:ascii="Courier New" w:eastAsia="Times New Roman" w:hAnsi="Courier New" w:cs="Courier New"/>
          <w:sz w:val="20"/>
          <w:szCs w:val="20"/>
          <w:highlight w:val="yellow"/>
          <w:lang w:val="en-US" w:eastAsia="fr-FR"/>
        </w:rPr>
        <w:t>AGGAT</w:t>
      </w:r>
      <w:r w:rsidRPr="0000074F">
        <w:rPr>
          <w:rFonts w:ascii="Courier New" w:eastAsia="Times New Roman" w:hAnsi="Courier New" w:cs="Courier New"/>
          <w:sz w:val="20"/>
          <w:szCs w:val="20"/>
          <w:highlight w:val="red"/>
          <w:lang w:val="en-US" w:eastAsia="fr-FR"/>
        </w:rPr>
        <w:t>GT</w:t>
      </w: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GGTATCTCGATTTCACCTTCCTGTAAGGTAGTTGGAGGCCATTCAGCCCTTCCGAGTCCTA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00074F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Q  </w:t>
      </w:r>
      <w:proofErr w:type="gramStart"/>
      <w:r w:rsidRPr="0000074F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D  </w:t>
      </w: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TCTGCCATTCAGTGGACGGCCTGACCATCCCCCAATTTCACACCCCTCCTCGCCTTTCCTAGCCCTCCA</w:t>
      </w:r>
      <w:proofErr w:type="gramEnd"/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TCCCCTTCCTGATTACAATCCAGCTCGGCCTTGTGTAGGCTTTACAATTCCACTGACTTAGCCCCCTC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CGGAGACAGGAAATTCCTCCTCATCTCTCTGTCTTCTTTATTCTGAGATCACATCCCAGACTCTCCCA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AGGGAGAGGGCCAAGCTATGGAAACAGGAGCAGGAGTGGGCCATACGGCCCATCGAATCTGCTCTGCC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TCAATACGATCTGTCTGTACCCTAATCCTGCTCTCCCCCATATCCCATCGATCCCTTTAGCCACAAGA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TATATCCACCGCCTTCCCGATAACAACAAATCCCGACTTCTCCGATCTCCACACCCGCCATCATCTAA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TCCTCCCCATCTGCAAGACGTGGGCTGGAAATTTCCCGAGCGTTTTCTTGCGTCGGAATGCTTCGCGA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CTTCCTCCCAACCTCTCAGAGGGTCAGTGGACGTCACACCGCGGTCTCCTAATGCTGGTGTTCGTGTT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TTCAGGCTCCCCAGGACGCTATCAACAAAAGGACTGAGATTTTCTCCCTGGACTGCCCCGGCTGTCTC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GGTAAATCCAATTCCTGACAAACGCCACTTGGGGTCAGGATTGCTCCGTGCATCGGTCCGAGTACATC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TCCAAACTTCGGGAGTGTTTTCCTAGCTAACTTTCTGCATTCCCCCCCTAGCGTTTCTATAGCCTTCC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AGTGACACTATCTCTTCAGTCCTCTGGGTTGATGACAGATAATCGAGAACTTGGACCTTTCCAATCGT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ATTCGTTGCAAATGTACCGTCTTGGCATCCAATAACACCCTTTAAAAGCTCAGCCCAGTGATCCCCAC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ATGGCCTCGGCTGGTGGTGTTGTGGGCCCGCTAGCTCCTGAGAGATGCTTGTTGCAAGTTCCAATCAT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TCCTGTTGACGTGACTGGTTTAAAATTTTCGGAATTAAAGATTAGGCTGGTCAAAATAGACCTGATTA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CCATGTCCTTCAGGGAAGGAAACCTGCCAATCTGGCGCAGTAGGGAAAGATTTTGATCCCCTTTAGAT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GCCTGAGTTCTGGCTTCCACCTCAAGGCTACGAATCCGTCTTTGATCCCGATTTTCTGCCTCCGCTGT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AAGGTTTTGATTGTTGTTCGCTTCCTGGGGTAGCACCTACTTTTCTGTAAGGGCGGAAATATAGGAGC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GAGAAGGCCATTCAGCCCTCATAGCCTTCTCCATCATTCGATGGGCCGAACAGTCCCCTGTTTCCTTC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TCTCCCTGAGAACGACGTCAAACTCCTCCTTGAAAACATTTTCGAGGTTTAGCCCTCGCCCAGAATTC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ACAGGCTCCCCACTCCCCGGGTGAAGACCTTTCCCTCTCATTTCTGTCCTACCCCATACCTGTAGACC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GACCTCCTGGTTCTGGGGATGGGGGGGTGGTGGTTGCGGTTGTGGGTTGGGGGTGTGTTCGGATGTGG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TTGCTGTGTGCTGACCCCTCTGATGCCCTCGTTTATCCCTCCAGGCAAAACGTTCACCAAGGAAGAAG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ACTGTGATGTGGAACCACAAGACGACTTTAGCCCTCGAAGGGCAACAGCCTGGACTTTCAGCTCTTGT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lastRenderedPageBreak/>
        <w:t>GAGAAAACCAGCATTTCTTATGGTGTTACTGATCAAAGGAAATAAAAGATTTTAACTCTTGATGAGTCT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GTGTCTTTTCCCTCTTGTTAATTCACACAAATGCTCCCCCTTGGGTAAAGAGTTCTTTACAGCACTCA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GGAATGTAGAAACCAGGGCAAGCGTAGACCACAGCTGATCCTCAATCTCCCGCTCTCTCTTTCCCCAC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CCCTCAATACTTTTACCCTTCAGAAATCAATCTCTTTCCTGAATATATTCAGCAACTTGGCCTTCACA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CTTTGGGTCATAGAGTCATGCAGCATGGAAACAGACCCTTACCTTGTCGGGACTCCACAGCAACATGG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GTCTCGTGACTGCCCCCCTCTGGCCAATTAGGGATGGGCAATAAATGCTGTCCTATCCAGCGATGTCC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ATCCCATGAATGAATAAAGGAAAATGGTCACCCCTCAGCTTCTGACGCTCCAGGGAAAATAGTCCCAG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TACTCAGCCTCTCCCTGTAGCTCAAACCCTCCAACACCAGCAAAATCTTTGTACATCTTATCTGAACC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TTCAAATCTCACAACATCCTCCCTATAGCAGGGAGGCCAGAACTGCACACGGTATTCCAAAAATGGCC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AACCAATGTCCTGTACAGCCWCAACATGACCCTCCCAACTCCTATACTCAATGCACTGACCAATAAAG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AAGYGTACCAAACACCTTCTTCACCGCCCTGTCTACCTGCAACTCCACTTTCAAGGAACTATGAACCT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ATCCTGTTGGGCACAGGCGGGAAGTTAGAATTTGTCAGTAAAAATGATCGTGGGGGAAAGAGTGCTGT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TCCCTTTAAAAGCTTTGCTTTGCCTGTGCTTGGTAGTTTATAAATGCAGGTGCACACAGGCAGTGCCC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ATGAAAACATTTTGTGTAGAACAGCTAAGCAGCAATTTTTTCCAAGACAACAAGTTTGAATTTGGCCA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TAATTTAAACCAAGCACCTAGAAACATAAAGCCAATTGAGTTTAAATCTGATGGCGTTAACAACCTGA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CCAATCACGTTATAAGAGTTTGATTATGTCGTTACGGGTATATAAGACGAGGCCATTTGGAAAATTGG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AGAGCCATCAGCCATCTGCTAGAGTTAGCACCATTCAGCTCTCAGAGAAAGCCCATCACATTCATCAA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GTCCCACCATATTTTAGCTCAAATTCCTCATTGAAGAAATTATAGAGGTAAAAAAATCCTTGACAGCA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ATTAATGGAAGAAAGGTGTTTGTGAAGAGACTGGAGATGTCAAAATATTCCAGAAGATAGTCAACTGC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ACTTGGAGAGATTAAGTTACAATTTATTGCTTCTTATTAATTGGGTTTATATTAGTGGGACCTGTCTT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ATTAAACAGCGTTCCAGTAGAATTTAGACCAGTTATGGAGTAGTTAGTAGTCTAAGGGGGGAATTGTT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TTTGTTAGGAATTTTGTTAATTTGTTCATTGTTGGGTTAAATAAATAAATGGTTTCTTGTTATGTGTA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GTGGAGATCAGGGATTTTCTTTCTTTTAACCACACTTTTAACTAGAAATTATTTGTGGGGGAAAGACG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CTGCTCTGTGCTGTTTAGGGAACATTGTTAGAGAGGAACCCCTACTTCCTGTACATAGCAGGGATTGC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TATGAGTTTTACGCTTTAACTTATCACCCCCCCCCCCCCCCCCCTCCCCCACCCCCCCCCCCCCCCCC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CCCCCCCCCCCCACCACCTCCCCCCCCCCCCCCCCCCCCCCCCCCCCCCCCCCCCCCCCTCCCCCCCC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CCTGCAGGATTCAAAGCCATTGCCCTCTCCAGTAAAATTATTAAAGGTCTTTTTGTTCGGCAACACCC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CAGGCCCTTACCTTTAAGTGTATAAGCCCTCGCCTCGATGTTCCTGTTCCAAAAATTCCGCCCCTCAC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TTATCTAAATTAAACTCCATCTGCCACTCCTCGGCCCATTGGCCCATCTGATCGAGGTCCCGGTGTAC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TGAGGTAACCTTCTTCACTGTCCACTACAACCTCCAATTTCAGTGTCATTTGCAAACTCACTAACCGC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CTCCTATGTTCACATCCAAATCATTCATATAAATGATGAAAAGCAGTGGGCCCAGCACCGATCCCTGT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CGAGTCTGAAAGACAACCCTCCACCATCATCCTTTGCCTTGTACCTTTGAGCCCATTTTGGGAGCCTT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GTAGGAGGGAATTCCACAGGTTGACTATAACCTCCTGAGTGAAGAAATGTTTCCTCGTCTCAGTCCTA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TCGTATCTGGAGACTGGGTGCCCCCCCCAATCTACTGTTCTAGACTTCCCTCAACCAGGCGAAATAAA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TATCAAGCCCCTATTGGCATTCTTTATGTTTCAATCAGATTCCCCCTCTCGTTCTTCTGAACTTCAGT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ATAGAGGCCCAATCTCACCTCATGGGACAGCCCTGCTATCCTTGGTATCAGCCTCGTGAACCTCCACT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ACTCCCTCTATATCTTCTCTCACAGTAGGCCTGGAGCCTGGACTCTTGGTGATGACGGTGCCCAAAGT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GGACTCCTGGCGGCATTAGGCCCGGAGCCGGACTCCTGGCGGCATTAGGCCTGGAGCCTGGACTCCTG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GGTGGTAGGCCTGAAGCCTGGACTCATGGCAGCAATAGGCCCGAAGCCTGGACTCTTAGCAGTGTTGG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AGCAGAAGGGCCAGGACCTCCTGGGGCATCGACGCCGGCATTGTTGTTCCTGGAGCGGAGATCCTTGA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CTCAGGAGCACCTTTGGGTCCTTGCAGAAGCCCTGAAGCCATGCTCGAGACCCCAATTTGAAGAGAAG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TTATGTAATTTTTATTTTATCCTTATTGTAAGTAAAAATGACGCCGGATTGTGACGACAAAACACTTT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ACTGTGTCTCCAGGATATATGTGACAATAAATAAATCATGCGTTCAATACTCCAGGAGTGGCCCCACT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TCATCTATATTCATCGACTTGCTTCTGAATTTTTCCACCACAGAAGCGTTTATCAAATTGACACAAGT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TCACAACTCTGTTACAGAATCCTATAATACGTCCCTTCGTCCCAACGAGTCTGTCCTGTCAAAAATAC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CGAGTTGTGTGATCATCCCATTTTCTAGGCCCAAAGCCTGACACTTCAGGCCTGTGGTGCTTTTGTAA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CAGAGGCGAATGGTTTGGCTGAAGGGGTGGATTAAGCACCTTCGAGGGAGGTAGGCAGCCGAAGGCAC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CCTCCAATGGTGGAGCGATGGGAATCGGGGGCTTAGAGACATCAGAGAGTTTTTGGGTCTCCTGGATA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GGACAGAGAGTGAAAGGCTGTGGAGGGATATGGTACCCATGGGATGCGAATGTTAAAAGTGAGGCCTT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CAGGGTGCAGGCCAGTGTAGGTCATTGCTTTTGTGTCTTTGATTGACAAACCCAATTTGTAAATTCTC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TAAAAAAAACCTACGCATTCCCAATCTCAGACAGCAACCCTGTTGCTATGGTATCTTTTGTCATCTGA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ATTTAATTAAATTTCCCTTGCCATTGTAAAGAAACACTTAAATCATTTATTGTAAACCCATCTGCTTT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TTCTGAGCTAACTAAGGTCAAAAATTAAGCTTTGGAGGATCAAAGGATGGTTCTCAATCACAAAAAGC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ATTAAATTTCCTCACAAAGTCGTCTTTAAATGGGTTTCTTAACACCTTTTTTTTTAATTCTCTAGGTC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AAAAGCCTGGGCCTTGAGTAGCACTCGCTCCCCAGGACTCCCATCTGTCAGGTGGGCTGAAACGGTGC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CCTGTTCTTCCAGGTCTCGCGGATTTACCTCGGGATCCTTTGCATTTTAAGTGAGAGTTTGGAGGAAA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GGAGGTTTTTCTTAGTCACAGTGGGTAGCATCAAAAATGTCACCCAGCCAGGTGGGAGATGCTGCCTA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ATTAAACACTAGGCCCCCACTTCCACAACTCTCTGAAATTGAGCCAATCGTGGAATGGGGAATTGCGA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GGGCTTTGCGTAAACATTCTGCAGCATCTGATAGTGCCGAATGAGACCATTTGGCTCATTGTTGTAGG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CGGGTCTCGCTCAAATCCATTTGTCCGTGCCGCCCCATTTTCACAATTGATCGAGTCCCATTTGCCTG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TTTGGTCCATATCCCTTCATACCCAACCCATCCGTGTACCTGTCCAAATGTTCATCAAATGACAAAAT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lastRenderedPageBreak/>
        <w:t>GTACTCACCACTACCTCTGGCAACCCGTTCCAGACACTCACCACCCTCTGTGTGAAAATATTATCCCTC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GACCCTTTTGTATCTCTTCCCTCTCACTTATGCCCTCTAGTTTTACACTCCCCTACCCTGGGGAAAAG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GCTGGCTATCCATGCCTCTCATGATTTTATAGACCTCTATAAGGTCACCCCTCAGTCTCCTACGCTCC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GGAAAAATATCCCAGCCTATCCTTAGAACTCTCCTTATAACTCAAACCTTCCAGTCCAGGTAGCATCC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GTAAATCTTTTCTGCACTATTTCTAGTTGAGTAATATCCTTTTTTGTAGTAGGGTGACCAGAACTGCA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CAGTGCTGCAAAATTGGCCTCAGCTGCATCATGATGCCCCAACTCCAATACTCAATGCTCTGACCGAT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AGGCTAGCATTCCGAAAGCCTTTTTCACCGCCCTGTCTACCTGTGACTCCACTTTCCAGGAGCTACAC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CTGTATCCCTAGATCTCTTTGGTCTATAACATCCCTCAGGGCCTTACATCGACTGTGTAAGTCCTGCC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GGTTTGACCCACCAAAATGCAACGCCTTGCATTGATCTAAATTAAACGTCATCTGCCATTCCTCAATC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ACTGGATCAAGATCTCGCTGTGTTCTCAGATAATCTTCTTCACTGCCCACTCTACCACCAATCTCGGT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CACACACTGCTGTGAGGAGACCAGCTTGCTTGGTTTTTTCTGTGTGTGGTCTTAATGGAATGTAAAAG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AACAAGTTAGGCTTCACCAGAGTGTTTTCCAAATGGTGACTGACTGCAGAATCTGGGTGTGAAGGTCA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AAATGCAGGTACGGTAAACGCTGGAGCGTGAGTAAGCCATTTGGCCCTTCTCCCCTGCTCTGCTATTC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TCCGATCTAATGCTGATCATCCAACTCAGTCCCCTATTCCCCGCTTTCTCCCTAAGAACTACATCCAA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CCTTCTCAAAAACATTCAGTGTTTTGGCTCCCAGCCACTTTCTGCGGCAGAGAATTCCACAGATTACT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CCCGCCGCCAACGCTCTCTGGGTGAAGACAATTCCCATCTCCGTCCTACCCCGTATCCTTAGACTGTG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CCCCTGGTTTTGGGCTCCCCCCAGGTCATCGGGAACATCCTTTACCCTGTCTAGTCCCTGTTAGAATT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AAAGGTTTCTATGAGATCCTCCCGCCCCAATTCTTCAAAACTCCAGTGACTATAATCCTAATCCGATC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GTCTCTCTCCATCCCTCAGTTCCAGGAATCCGTCTGGGAAATCCTTTGCTGCTCTCCCTCCATTCGCC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AACCCCCTCCCCTCAGATAAGGGGACCCTCCCCCAAACCTCCCACACACAATACTCCAGGGTGCAGTC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TCCGTGTTCAACTGCAGAGAGACATCCCTGCTCCTGTACTCCAATCCTCTCGCCATGGAGGGGCCCAA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TCCCATTGACCTTCCTCACGAAACCTCCCCCCCAGGCTGTAGGAGGGACACCTGGCTCTCGTTGTACC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CCCTGTTTCCCCAATCGATCGCGAGTGATTGAGAAGGTCAACGCCAATTATATCTTCTGTTACGAGAG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ATCAGACATCAAAGTTAAAGTTGTTTCAGAGATAGTAGGAACTGCAGATGCTGGAGAATCTGAGATAA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GGTGTAGAGCTGGATGAACACAACAGGCCGAGCAGCATCAGAGGAGCAGGAAAGCTGACGTTTCGGGC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AGACCCTTCTTCAGAAAATGGGGGAGGGGAAGGGGGTTCTGAAAAAAATAGGGAGAGAGGGGGGCTCT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TTATTTCAGAACCCCCTTCCCCTCCCCCATTTCTGAAGAAGGGTCTAGGCCCGAAACGTCAGCCTTCC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CTCCTCTGATGCTGCTCGGCCTGCTGTGTTCATCCAGCTCCACACCTTGTTATCAAAGTTAAAGTGTT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TCTTCAGTTCCTCGAGGGGCACTGGAGAGACCACATGATGAAACTGTGTCCCATTTCGGCTCTCTACA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GTAGGAAGGATATTGCGAGCAGTTCAGAGCAGGATGGATGCCTAGAATAAGCGGTTTGCTGCTGACTA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GATCAGACGCGTCTTTCGGGCTTGTTTTCACTGGCGTTTCGAAGGCTGGGTGTTTCGAAGGCAGGGCG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TCGAAGGCTGGGCGTTTGAGGCTCAAAGATGGGAGTGTTCGGGTCAAAACCCTAATCAGGACAGCCAC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CAGTACAAACCTACCTCCTGGTTTGTGTTCATACAGCGCAGGCCCTTCGGCCCAACCAGTCCGTGCCG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CCTAATCCCAAGCTAAACTAGTCCTACCTGCCTGCTCCAACCTTTCCTATCCATGCACTTATCCAAAT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CTTTTAAACGTTGTAACTGTACCCACATCCACAACTTCCTCAGGAAGTTCATTCCACATGCGAACCAC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TGCATTAAAAAAAACAAATTTGCCCCTCATGTCTTTTTTAAATCTCTCTCCTCTCACCTTAAAAATGT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CCCCTACACTTGAAATCCGCTACCCTAGGGAAAGGACAGCTACCATTAACTCTATCTATACCCCTCAT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TTTTATAAATTTCTATAAAGTCACCCCTTACACTCCAGTGGAAAAAGTCCCAGCCTATCCAGGCTTTC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TACAACTCAAACCCTCCATTCCCGGCAACATCCTGGTAAATCTCTTCCGAACCCTCTCCAGTTTAATA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ATCCTTCCTATAACGGGGCAACCAGAACTGGACACAGTGCTCCAGAAGAGACCTCACCAATGCCCCTG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CAACCTCAACATGACATCCTATAGCTCCTCCGATCTCTCCCTCTGGAGTGAACTTCCCTCATTCCTTG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AGAATTTCTGACGTCATTTATTTGGAAGGAGGCTAACGTTCGGAGGGGGGCTTCTGAGAGCGGGGAGT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ATCCCTCCCTGCTTCTCTAAGGGACCGTGGTAGACGTGTCTCCGTTAGTCAGTGAGGGTGACTAATTA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GCTGCACAGTGGTTAGCACTGCCATCCTACAGCGCCAGGGACCCAGGTTCGATTCCAGCCTTTGGCAC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GAGGTTTGGAGATGGGAGAGTGGAGTTTGCACGTTCTCTCTCCTCCCCACCGTGTCTGCGTGGGTTTC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CCGGGTGCTCCAGTCGTCTCCAAAGATGCGCAGGTTAGGGTGGACTGGCCATGGGAAATGCAGGGTTT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AGGGGATGGCTCTGGGTGGGATGCTCTTCAGACAATCAGTGTGGACTTATTGGGCCAGATGGCCTGTT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CGCGCTGAAGGGATTTTATGATTAAATAGAAGTTGCTGGCGGGATTAGGAAACCTTTTCCTGTCTGAA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CAGCGTTGACTTGTTCAGAAACTGCCTGATTCTAGTCAAAAGTGGTGAACGAATATTGTCTCACTGCT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GTGGTACCAGTTTGAGGATTGGACAATTCATGCTGCCAATCCAAGTCTGCTTGGATACATGGCCCTGA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GCTCTCCCGATGGAATCCTCCATCCATTGTCAACATGATGAAAGAAAAGACCAGCAAAGTGGCACATG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CTGCTGTACACATTTTTATTATGGTTGACCTCAGTGCCAGGCACACTTGCTTCAATATTGATATTTCT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TTTTTTTTTAAAAAGTCAGTATATTTACAAACTTTACACTAGAAGTGCATGTTAAAAATCAAGTAACT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CGTTGGAGTGCTTTATTCTGTCAGGAAGCCTGCCCACAGATGGCCTAGTCGTCAGGCTTCAGGCCTTG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TGAGGACAGAGGGAGGTAGTCTACTCCACTAAGGCCTTGGGAGTTAAAGAGAGCGTTCGGTTTTAGAC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GGCGGGGAGGCTGTGAGCGTGGTTAGTGGATGTGTCTGACAGGGACATGATTGACTGGATACATCTCT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GCCTGGAGAAAGCCTTGCCTCTTTTCCCTCTCGGCCCACAAGCCGCGCTGCAAAAAAAAAATCAAGAA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ACCTGCTGGATTCCGCGGCCCATCTTTTTGTGTTTTGTTTTGGAGGGGTGGTTGCTAGGGGTGGGGGG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TGAAGATGGGTGGCACAATTGCCTCTCTGCGTGTAACCTTTGACCCAGCGTCCACGTCAGAGCAGAAC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ACAAAGTAAGCAAAATGCAATTGCTTAGTACCGAAAGGAATCATGAGGCGATGGCCTAGTGGTATTAT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CAGGTAAAGTTCTGGGGACCTGGGTTCGAATCCTGCCATGGCAAACGGTGGAATTTGAATTCAATAAA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lastRenderedPageBreak/>
        <w:t>AAAAGTCTGGAATTAAGAGTCCAATGACAACCGTGAATCCATTATCGATTGTCGGGAAAAACCCATCTG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TCACTAACGTTCTTTAGGGAAGGAAACTGTCATCCTTACCTGGCCTGGGCCAGGTAATCTGGTTGACT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GAACTACCCTCTGGGCAATTAGGGATGGGCAATAAATGCTACCTGGCCAGCGATGCCCACTTCTTGTG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TGAATTAACCAGGGGAAAAAAAGATTTCTCTGCCGCTGCTGTGGGCATAGTCTTGTTAGGTTGGAGGA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GATCAGCAAACCATCATCTCGCAATGGCTGCTTCCCCACATAGTCCCCTTCCAGTTTAGGATTGTAGC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CAAAATAAAGATACATTCACAAAAATATTTCAACCCGTTCGGTTCCGAGTTTGATCCCAGGCAAAGAG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GGGGCAATAACTGGGGGGGGGGGGGGGAWCTCTTGCGCGCGCATCCGAGATTTCTACTGGAACTGTAC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CCTCCAATTTTGGGAAGAGCGTCGAATGGTGAACCTTGGAGGGGGTGTTTGACAAGCTGAGTCTGGTG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AAAATGGCCGCATGTTGCCAAGGCCTTGCGCGCATCAGGACAAATGCGAGAATTCCAGGGTTCAAACA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AGAAAGGGTTGGCAAAGAGATGGTCGCACACTTCCTGACGAACCCCGAGTGCGCCAACAGTGAACAAG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TTTAGGACTTGTGCTTTTTCTGAATCACCCAGGAGCTTGGTGGAGCTTCTCCTTGGCCATTGGCTTGC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ACCGATTGGCACCCTTTCTGTCCTACAGCGCAAATGGTTTCGCTCCCTCGCGATTAGCGCGTGTAATG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GAGCGCGAGTCTAAGAAGCTACGGCAGCTGATGAGAGAAGCCAGCTTCTTCGCGGGAATTTGAAGCGG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CTGAATTCTCAAATCACGGCTCGTTCTTTTTTTTTWAAAAGGGGCGTTTACCGACCAGGTTACGGCTT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AGGTAAACTTTTCCATTGAGGCCTTCAGGAGGGCTTTGGAGGATTACCCATTGGGAAATAAAGTGCTA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GGACGTTTGGGAAAAAAAACTGAAGAAACGGCGCCAGCCAGCGATGCTCGTTTGAAGGGGTAGCACGA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ACGACGGGCCGAATTCCTCCATCCGCGCTGTAAAACGTATGCGACAGAGTCCGTTTTGGTTTTGGCTC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TTTTCTGCGGGCACAGGAGGTCAACATAGATTAGGTTACGTGCTAAGTATGTACTCAACCGGGGATCA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CGTCGCCAAGTGTCTGGCTTTGCCAAAAGATTGAACCTGCACATCCCAGTGAGATTTTGTTTCAGGCA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TACTTTTTGTTTGTTTGTTTCTCTTGACAACGAAGGGGTTTGCTGGAATTCTTGGTGGAATCCAACCT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CGACACGGTGGGACACTCAAGGAAATGGCAGCACTTTGCTCTGACTGAAGCCAACTGATCGATCGTCT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TGCAGAGACCCTTGGGTCTCCATTCGTGACCCGGTGGGAGCCGCGTTGTGTATCCAAGCGATCCTCTT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CAACAGGGGTGGGACACAACGGCGTTGCCCGTTTCACCCGAGGCTGCTGGGTCGATATTTTTAATGCC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GTTCCCTAATTGTCCTCCTGGAAAGGAGAGAGGGAGGTAGCGTACGCCAATAAACTCCTTTAAACTTA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CCATAGCCTAATCGTTAAAAGTGACCACTGTTTTTTTTTCTTACACGTTTCGAACCTTAAATTAACAA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CAGTTTCTCTTTTGCTTCTGCGCTTGACAGACAGTAAACAGATGTTCTTGCTAATATTTTGACTCAAA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GCTGTTGGGATTTGGAACGCGCTGCCTGGGAAAGTGGTGGCGCTGGATACATATTTGAAAGGGATGGG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TAGAAGGCTATGGAGATAGGGCCGGAGAGTGGGACTAGCCAGGGAGCTCTGTCGGGAGCCGGAACAGA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TGATGAATTGAATGGCCTCCTCTGTACTGTCACATTCCATGATTCCATTTGTGAGTTATTCCAGAGGG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CACCGAGCAATGTGTTGATGAAGTGGAGGCTGGTCGCTGGGATGATCTCTTCCTTCTGTCTGTTCCCC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CTTCCGTATCCTGTTTCCACACTCTCCAGGGCTAACTGCTGGACCAAACTCACACTCACACTCACACA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TACACACACTCCTCACACACACACAATCTCTCTCTCACACACACACATATACACACACACACACACAC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ACACACACAATCTCTCTCTCACACACACACATATACACACACTCCTCACACACACACACAGACACACA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CACACTATCTCTCTCTCACATACACACATATGCACACACTCCTCACACACACACACACAGACACACAC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ACATACACACTATCTCTCTCTCACACACACACATATACACACACTCCTCACACACTCACACACAGACA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CACACATACACACTCTCTCTCACACACACACTCTCTCACACACACACTCTCTCTCACACACACACACA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CACACACACACACACACTCTCTCACACGCACAGACACGTACACACACTCTCTCTCACACACACTCACA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CAGACACACTCTCTCTCTCACACACACACACAGACACACACTCTCTCTCTCACACACACATACGCACA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CTTACACACACAGACACACTCTCTCTCACACACACACAGACACATATACACACACTCTCTCAAACACA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CTCTCTCTCAGACACACATACGCACATACTTACACACACACACTCTCTCTCACACACACACACAGACA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GACACTCTCACACACTCTCTCTCACACACACACTCTCACTCTCACACACACACTCACACACACACACA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CTCTCTCTCACACACACACTCTCTCTCTCACACACACACACACCCTCTCTCTCTTTCTCATACACACA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GCCACAGACAGATACACACTCTCTCACATACACACACATTCACAGACCCACTCGCTCTCTCTCACACA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CATATACACACACACACATACACATATACACACGCATACACGCACACACTCACACACAGACAGAGGGA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GTGTTTTGGTGGCACCATGCCCCTTTGCCCTCGGTCACTCCCCTCCGGGGCTGGGTAGCTGAAAGAGC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CTGTGACCTCCTCAGCTTTGGAGGGGGGGTCGGCGGCTGCGGAACCCACTTCTCTGGCACGTGCGGGG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CCCTGCAAAAAACCGAGAGACGTGTGTCAAAAAAAGGGCAGGAAAACATCCTGCCTGGGGTCCCGCTG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TCTCCGTCTCTCTCCCTTCCTTCTCAATCCCCTTTCTATATATCTCCCTCCATTCCCTCCCCCATCTC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TTCTGGCTCATCCCTCCAAGTCTGTTTCCCGTTCTTCCAGGCCTGTCTTTCGATTTCACCCTTAGCGA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AATCCTCTTCGATGTGGGCTGGGGTTGGGAGTTGGGCCCTGGCACGGAAACTGCGGACTCCCCCTCCA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CACTTCTCGATAGCTCCCCACACAAGAACAGGGGCGTGCAAAAATGCTTTCTCAATCATCCACCTTGT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ACTCCCCTCAGAACCCAACGGGCTCCAATCAGATTACCACCATGTTCCTCTGAACCTACCCCCCTGCC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CGGGCACAGGCCCAGCCATGCCCCAGCTGAGCGAACCATCTCTAGTGCCAATGTATCCCTCCTTAAAA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AACAGAACAAAACTGTGCCCTGTATTGCAGAGATGGTTTCCTCTCTGTCTACAGTGAAACATCCTTCC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TAACATTCCAGTCCCTTTTCAAAAGTGACCGACTTTCCATTTTGCTTTCTAATCACTTGATGCTGCTA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ACTTTTTGTCGCTAATGTTTTGTTCCTAGCTTTCTTGTTGCTAAATTTTGGTTACTTTGACTAGAGGG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TGGAGAGGTTGGATAAGACTGGTTTCACTGGAGGACCTTAATAGAGGCTTATGAAATTAATTATAAAA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ACACTTTAGGCGAATAGCAAAAAGTCTGTTCCCTAGGGTGGGGGAGTTCGAAACTAGGGGGCATATTT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CAGGTGAGAGGAGACAGATTTAAAAGGGACCTGAGGGGCAGCTTTTTCACACAGGAAGGTTCGTGCGT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AACGACCTGCTAGATGAAATGGTGGGTGCGGGTACAATTTCAACGTTTAAAAGACATTTGGACAGGTA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TGAATAGGAAGGGTTTAGAGGGTTGTGGGCAAAATGCAGACAAACGGGACTAGTTTAGTTTGGGAAAC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lastRenderedPageBreak/>
        <w:t>TGGTCAGCATGGATGTGTTCGACCAAAGGGTCTATTTCCGTGCTATATGACTTTATAAATCTATAACGT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ACTAATTTTTTGTTACTAACATTTTGTTACTAACTTGTGCTAACTTTTCGTCGCCAAATTTTTGTTAC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CTTTTTTGTTATTAACTTTTTGTTACTAATTTTCTGTCACCAACTTTTTGATACCAACTTTTCATTGC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TCTTGTAACTAACTTTTTGTTGTGAATTTTTTGCTGCTAGTTTTCTTTCTAACGTTTCGTTGCTGACT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ACGTATCAAGACTCCCAAGTCCCTCTGTACCACAGCATTCCGCAGTTTCTCTCCGTTTAAGTTATAAT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GCTCTTTTCCGTCGTCCCTCACTGACCAAGTTCACAATTTCTTGCATTGCGCTTGGCAGGTTCCTTTT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CTCCCCTCTTGGTACGTTCTTGGTATCAACACGAGAGAAAGCGTAGCTGTTGTACAGGTCCCTGATGC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ACTGTAAGTAGGGGAGTCTAGCTCCTCTCTCATCACCCCCGCCCGTGCACACCCCAGCACTGACACTC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GTCTCCTCTCACGCGGCACTCAATTACGTGGCCAGTTTGCGTGAATCATCCTCAGTGCTACCTCGGTC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ATCCCTCTGGCTCCCATTTTCGTAATGTTTGTTCTTTGGAGGGGGCCGCGGGGGACTGTCACAAGAAC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AGTGAGTTCTCCTGGTCTCTCTGCAGCGCGGGGTAACCTGTAAAAGAGAGACAAGGGTCAGGCGAGAT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AAAATGAGACCACTGCGTCGGACACAGGGAGCAGATCAGGCAGAAATTAATGGGACGTCGATCGCCAT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AATTTCAGGGGTCAATGGGTGCCCTTGCTGGGAGATGGTCAATGCCTGGCACTTGGGTGGCGCAAATG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AGTTGCCACTTAGAAACGTCAGAGCAGGGGTGGGCCATTCAGCCCTTCGAGCCTGCCCCACCATTCAA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CAATCATAGGCTGATCATCCAACTCAGCCCCCTTTCACCCTTCGATCCCTTTAGCCCCAAGAACTATA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CAACTCCTTCCTGAAAGCTTCCGATTTCTGTGGCAGAGAATTCTACAGACTCCCCCCAACCCCCTAAC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TCTGGGTCAAAACATTTCTCCTCATCTCAGTCATATCACCGTATCCTTAGACTATGACGCTCTGGTTC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GGCTCTCCCCTGGGTCATCGGGAACATCCTTTACCCTGTCTAGTCCCTGTTAGCATTTGAAAGGTTTC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TGCGACCCCCCCCACAAACCCGCGCCCCCCCCACCAATTCTTCTAAACTCCTGTGAATATAATCCTAA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CAATCCAGTCTCTCTCCGTCCATCAGTCCATGCCATCCCAGGAATCTGACTGGGAAACCCTTCGCCAG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CCCCCTCCCCTCAGATAAGGAGACCCCCAAACCCCCTACACACAATACTCCAGGGTTATGTCCCACTC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TCCAATTGCAGAGAAACATCCCTGCTCCTGTACTCCAATCCTCTCGCCATGAAGGGACGAACATCCCA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GGCCTTCCTCATTCCCTACTGCTCCTGACTTTCAGCGACTCGTGTACGAGGGGACGCCCAGGTCATGT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CGTCTTTCTCTCTCTCTCTCTCCCAACCGATCGCTATTTGGAATAATAACCACCTCCCTCTTTCTGCT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CAAACCCTACTTGCCAGCTCAGGCCTGGGAATATTGTCCAGGGAATATTGCTGCATGTACAATCCCTC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TATCTGTAGCGGCGCTAACGGGTTTGGATATTCCAAAATTGCCGGCGAACATCCCACCATCGGAATTG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ATGGGGGGAGGATCCCAGAATGTTCTGGATGGGAAGAAGAGCTTTTATTAAGGGAGAACATCGAGAGA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AAAAAAGAACACGCTGAGTAGGCCGGGACGATGAAGAGGAATTTTTAGCACTGCGCGCGCAGCCTCGC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TCGCGAGTTGAGCCAGCCATTACATACTCAGAGTCCGCATGGTGTCTGCTGCTGTGATCTGCGTTGGC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CGGCTGCGGGGCGTAGATTTGCATCGAAGACTGGCACCGATCGCCAAACGGAAGACTTTTTGGACGCA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TGCCTATGTCTCGCCACCTACACGACCAGAAGACGGCGACTGTGACTCTCCGGGGGAACAAGAAAACG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ACAACGATCTCTGACGCTCTCGACACCTTGGGAACCAGGCGAGCGTCACACCCTCACCCATCCCCTGG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GCAACACCGCACCACCCCCCACCCCCTGGTGTTTCCTTCCACTCTCTCTCTCTCTCTGCACGTGTGTG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CCTCAGAGTTGCGCTCCCGGGCACTAACGCCGCACGGAAATCCAGTCATCCCAATGGATCTTTTCTTT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AAGCTGAATTCCCTGGTTAGGCTGGGAATTGTTGCCCAGACTCCCAGAGGGCAGTTAAGGATCACCCA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ATGCAGTGGGGCTGGAGAGCAGAATGGCCAATTTCCTCCCCAATAGATATTAGCGAACCAGAGCGATC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TCCAACACGGGTCATCAATTTTGTTTTTAACTCTGGAATTATGTTGAGTTCAAACTTGACTATAAATT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TAAAAACCCTTAGGAGCGCTGATATACAGAGGGATCGTGAGGCGCATGTCCCTTACCCCCCTCTGTAA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GACAACACAAGTGGATAAGGTGGGAAAGAAGGCGCATGGCAAGTTTGCCTCCATCGGTCGGGGCTTTG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TAGAAAAGTTGCCAAGTCATGTTGCATCTGTGTGAGGCTTTGGTCAGGCCACATTTGGAGCATTGTTT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AGTTCTGGTCGCCACACTATAGGAAGGATGTGGGAGTTTTGGAGAGGGTGCAGAAGAGGTTTACCAGG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GTTGCCGGGATTGGGGCGTATTAGCTACAAGGAGAAGTTGGGCAAACTTGGATTGTTTTCGCTAGAGT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CGGAGGCCGAGGGGAGACTTGATAGAAATCTGTCGAATTATGAGGGGCACGGGTAGTCAGAATCTCTT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CCAGAGTAGAAATGTCAAATACTAGGGGGCAAAGGTTTCAGGTGAGAGGGGAAAAGTTTACAGGAGAT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GCGAGGCACAATTTTTTATGGGTAGGTGCCTGGAACGTGTCACCATTAGTGGTGGTAGAAGCTGATAC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TGGTAATGTTTAAAAGGCAGACACATGAACAGACGGAGGATACAGGGACCATGCGCAGGGAGATGGGA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GGTTTAGAATGGGTCAGAACAGACACGGTGGGCCGAAGAGCCTGTTCCTGCACTACACCAAGCTAATG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CTATCTGCTCTGGTAGGATTTAAACTCACGTCCTCAGAACGTTAACTGGATTTCTAGTCCAGTGACAA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CCATGATACCACCACCTAAAACCAAATAAACTGAGGCATTCTGTCCTGTCCTCATCAGGACCCTTGGC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GAGTGCCAAATTTCAAACAATAGCAACAAGTCGATCCGCGGGAGAAACGATCCGGTTGTCCGAGTGTT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CATGGAAGAAAAAGAAACATTAGCAGGCCACAGGCTCCCCAGCTGTTTAAATTGTTGCGATGGTCGGA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TTTGACACTCTTGCCAAGGGTCCTGAGGAGCGCAGAACGGAAAAACCTCAGCCATCAGTGATATTGTA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TAGGTAACATCAGGGATTGAAAGAAACAAAGTGGGCGACGCCAACAAGAAACAAACGCCAAAGCAAAC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AGGAAGTGATGTACGTACCGTTTCGGCCATGTTGGGTGAGAGGTCGCGCCTTGTTTCTTTCTCAAAGA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ACCTGCGATTTACTGAGGTTCTGTTCTTTCCTCCTGGACTTATTCGCTCTGTGGTTCTGTTCGTCTTT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CTGGGCTCCCATCCATCTTGTGTTCGAGCAGTGGGTCCAAAACGGAACTGCAGAGACGCGACCAAGAT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TGAGCTCAGGTCCCCGTCTCAAAGTGGGCCCCCGTCCTTCTGAGGAACACGACAGGGAAGCACCCCCA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TGCCCTCCCCCCACCACCCCCCAACCTCAGCACTGCACGTGCCTAAAGCCGGACTGGAGCTCTGCCCC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AGGCTTCTGGGAGGCAGTTTGTGACCCCGAGAGGTGACTCAGACCTCTTCTGATCCAGGCTCCTCCCT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CTATCCCGTAAAGTCTGAACCACCTTCAGATCATGAAGGCACTCAAAAACGAGACCCCTACAAGCCCT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TGGTGGGGGAGTGGTGTGGGGGAGAAGGAACCTTCTTCACTTGCCTCTTCATGCCCATCCAAGATGGC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lastRenderedPageBreak/>
        <w:t>GACCCCTCAGTCTGCGACCCCTGACCCCTGTGTCCAAGATTCCCCAGCCAAGGGATCGGGTAGCCATCA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GTCAGCGCCTCCCCTTGAGAGTTTTAACGAGATCCCTTTCTTATGGGGAGATCCATGAGGGTTGGAGC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ATGTAGACCATTTGGCCCATGGAGTTCAATCAGGTCTGAGCTGATATTCCCCCACGTTCCCTGCCTTT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GTCCTCGATTTCCCCTTCCTGACTGAAAACCCATCTCGGCCTTGAGTAGACTTCACGACCCAGCTCCT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AGCCCTCTCTGGTAAAGAATTCCACACATTAGCTCCCCTCGGAGAGAAGAAATTCCTCCTCATCTCCA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TTCAATGGGTGACCCCGTATTCTGAGATTACACCCTCTGGTCCTAGACGCTCCCACAAGGGGACACAA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TCTCTGCATCTCTCCCACCCTTGACAGGTCCTTCATTAACGGGATGAGGGACGTCGCTGGCCAGGCAG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TTTATTGCCCATCCCTAATTGCCCAGAGTTCAGAGTCAACCACATTGCTGTGTGGGTCTGGAGTTACAT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TAGGCCAGTTTCCATCCCTAAAGGACATTAGTCTCTCTAAGAATCTGTCTGTTTCAATAAGGTCGCCT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CATTGTTCTAAACGAGTACAGGCCCCGGCCTACTCAACCTCTCCTCAGTCCCTCCTTACCGGGATCAGC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CGTGTGAACCTACTCCAGGCTGCCTCCGATGGCTGGTCCATCTCTGCTTGGATACGGGGTCCCGAAACT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TCACAGTATTCCGGCTGCGGCCTTAGGTGGAGAGTCGGGCCTAATGATGGGGCACTGGGGAGGTGGAG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AGGGGGCGGCTGGGGCGAGAGGAGGGCGGGTAGTTAGGGGCCGTGGCCTCCAGTTGGACCCCTTTTGT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CCCCCCCCCATCTCAGGGACAATTGGGAGGCAGTCGGGCATTCGATCTGGGCAGCCTCGGGGTCGCTCG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TCCAGTGGAAAGACCCACCCCTGCCCCCCGCCCCCCCCACTCCCACCACCACCTCACTCGCTGGGAGCCA</w:t>
      </w:r>
    </w:p>
    <w:p w:rsidR="00143B6B" w:rsidRPr="00622665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ATGGGCGAGATGGAGGCCCAGATGGGGTGACTACCACCCCTCCCCACACCCCAATGTCCCCTGCTGACTG</w:t>
      </w:r>
    </w:p>
    <w:p w:rsidR="00143B6B" w:rsidRPr="00143B6B" w:rsidRDefault="00143B6B" w:rsidP="00143B6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22665">
        <w:rPr>
          <w:rFonts w:ascii="Courier New" w:eastAsia="Times New Roman" w:hAnsi="Courier New" w:cs="Courier New"/>
          <w:sz w:val="20"/>
          <w:szCs w:val="20"/>
          <w:lang w:val="en-US" w:eastAsia="fr-FR"/>
        </w:rPr>
        <w:t>GAGGCCGCACCTACCCGTCAGATGTGGGGC</w:t>
      </w: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>…</w:t>
      </w:r>
    </w:p>
    <w:p w:rsidR="00143B6B" w:rsidRPr="00143B6B" w:rsidRDefault="00143B6B" w:rsidP="00143B6B">
      <w:pPr>
        <w:rPr>
          <w:lang w:val="en-US"/>
        </w:rPr>
      </w:pPr>
    </w:p>
    <w:p w:rsidR="00435D33" w:rsidRDefault="00435D33" w:rsidP="00435D33">
      <w:pPr>
        <w:pStyle w:val="PrformatHTML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B</w:t>
      </w:r>
      <w:r w:rsidRPr="00353219">
        <w:rPr>
          <w:rFonts w:asciiTheme="minorHAnsi" w:hAnsiTheme="minorHAnsi" w:cstheme="minorHAnsi"/>
          <w:lang w:val="en-US"/>
        </w:rPr>
        <w:t xml:space="preserve">. </w:t>
      </w:r>
      <w:r>
        <w:rPr>
          <w:rFonts w:asciiTheme="minorHAnsi" w:hAnsiTheme="minorHAnsi" w:cstheme="minorHAnsi"/>
          <w:lang w:val="en-US"/>
        </w:rPr>
        <w:t>Whale</w:t>
      </w:r>
      <w:r w:rsidRPr="00353219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 xml:space="preserve">shark </w:t>
      </w:r>
      <w:r w:rsidRPr="00353219">
        <w:rPr>
          <w:rFonts w:asciiTheme="minorHAnsi" w:hAnsiTheme="minorHAnsi" w:cstheme="minorHAnsi"/>
          <w:lang w:val="en-US"/>
        </w:rPr>
        <w:t>GnRH</w:t>
      </w:r>
      <w:r>
        <w:rPr>
          <w:rFonts w:asciiTheme="minorHAnsi" w:hAnsiTheme="minorHAnsi" w:cstheme="minorHAnsi"/>
          <w:lang w:val="en-US"/>
        </w:rPr>
        <w:t>2</w:t>
      </w:r>
      <w:r w:rsidRPr="00353219">
        <w:rPr>
          <w:rFonts w:asciiTheme="minorHAnsi" w:hAnsiTheme="minorHAnsi" w:cstheme="minorHAnsi"/>
          <w:lang w:val="en-US"/>
        </w:rPr>
        <w:t xml:space="preserve"> gene</w:t>
      </w:r>
    </w:p>
    <w:p w:rsidR="00143B6B" w:rsidRPr="00DC0150" w:rsidRDefault="00143B6B" w:rsidP="00143B6B">
      <w:pPr>
        <w:pStyle w:val="PrformatHTML"/>
        <w:rPr>
          <w:rFonts w:ascii="Times New Roman" w:hAnsi="Times New Roman" w:cs="Times New Roman"/>
          <w:b/>
          <w:lang w:val="en-US"/>
        </w:rPr>
      </w:pPr>
      <w:r w:rsidRPr="00DC0150">
        <w:rPr>
          <w:rFonts w:ascii="Times New Roman" w:hAnsi="Times New Roman" w:cs="Times New Roman"/>
          <w:b/>
          <w:lang w:val="en-US"/>
        </w:rPr>
        <w:t xml:space="preserve"> </w:t>
      </w:r>
      <w:r w:rsidRPr="00DC0150">
        <w:rPr>
          <w:rFonts w:ascii="Times New Roman" w:hAnsi="Times New Roman" w:cs="Times New Roman"/>
          <w:b/>
          <w:lang w:val="en-US"/>
        </w:rPr>
        <w:tab/>
      </w:r>
      <w:r w:rsidRPr="00DC0150">
        <w:rPr>
          <w:rFonts w:ascii="Times New Roman" w:hAnsi="Times New Roman" w:cs="Times New Roman"/>
          <w:b/>
          <w:lang w:val="en-US"/>
        </w:rPr>
        <w:tab/>
      </w:r>
      <w:r w:rsidRPr="00DC0150">
        <w:rPr>
          <w:rFonts w:ascii="Times New Roman" w:hAnsi="Times New Roman" w:cs="Times New Roman"/>
          <w:b/>
          <w:lang w:val="en-US"/>
        </w:rPr>
        <w:tab/>
      </w:r>
      <w:r w:rsidRPr="00DC0150">
        <w:rPr>
          <w:rFonts w:ascii="Times New Roman" w:hAnsi="Times New Roman" w:cs="Times New Roman"/>
          <w:b/>
          <w:lang w:val="en-US"/>
        </w:rPr>
        <w:tab/>
      </w:r>
      <w:r w:rsidRPr="00DC0150">
        <w:rPr>
          <w:rFonts w:ascii="Times New Roman" w:hAnsi="Times New Roman" w:cs="Times New Roman"/>
          <w:b/>
          <w:lang w:val="en-US"/>
        </w:rPr>
        <w:tab/>
      </w:r>
      <w:r w:rsidRPr="00DC0150">
        <w:rPr>
          <w:rFonts w:ascii="Times New Roman" w:hAnsi="Times New Roman" w:cs="Times New Roman"/>
          <w:b/>
          <w:lang w:val="en-US"/>
        </w:rPr>
        <w:tab/>
      </w:r>
      <w:r w:rsidRPr="00DC0150">
        <w:rPr>
          <w:rFonts w:ascii="Times New Roman" w:hAnsi="Times New Roman" w:cs="Times New Roman"/>
          <w:b/>
          <w:lang w:val="en-US"/>
        </w:rPr>
        <w:tab/>
        <w:t xml:space="preserve">            NW_018034174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>…</w:t>
      </w: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TAAGTCATTCATCATCTCTGCACAAACTCTCACAGGCACTGAGTTCCAAGTCATTACCGCTCACCGTAAT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AATAGGCTCTTTCTTCCATCTTCTACGTCTCTCACCCAAAACTTTAAATCTGTGTCCCCCCAGCCTTCAT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ACCATTAACTAATGGGAGCAGTTTATTCTTGTCTACCTTATTTAAACCTGTCATAATCTTGTACATGTCT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TTCAAACCTCCCCTCAATCTCCTTTTCTCTGAGAAAAATTACTCCATCTTCTTCAACCTAATTTTATATC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TGAAATCTCTCATATAAGCCCTCATCCCTGTAACTGATCTGGTCAAAGTGTGGGGAAGGTGATACCTGGT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TGGACTGCACCTGAACAGGGCCAGGATAAATATCCTTGCAGGGACACTTGTTAATGCTGCTGGGAAGAGT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TTAAGCTAGGTTTGCCAGGAGAAGGAGAAGCAGGGGCCAAATTCCAAGCAAGGAGGAGGAGGCAGAAACT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TAACAAGTGACTCTGAAAAACAGAGGAAGTAGAGGTTAAAAATATCTGAAAGGACAATGGATATGGCTTC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AATACTAACCTTCAAAAGGCAATTGGACAAATGCTTGAAAGAGGAAAAATTGCAGGGTTATTGGGGAAGA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TGGCGATCTAATAGGAATTCTCTAGGAAAGGACCAGCACAGACTTGAACGGCCAAAATTGCCTTCTTCTA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CACTATTATATTTGATCATCTTAGGTATGGCCTCTTAAAATTGTCGGTGTAACTGGAGATAATCTTTCAG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TTTCTTATCAATTACAGAACCTGGCTTATTTTTTTCACCAGTTACGCAAATCAGATATAGGAGGCTCATC</w:t>
      </w:r>
    </w:p>
    <w:p w:rsidR="00435D33" w:rsidRPr="007501D1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yellow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CACAGCAACATA</w:t>
      </w:r>
      <w:r w:rsidRPr="007501D1">
        <w:rPr>
          <w:rFonts w:ascii="Courier New" w:eastAsia="Times New Roman" w:hAnsi="Courier New" w:cs="Courier New"/>
          <w:b/>
          <w:sz w:val="20"/>
          <w:szCs w:val="20"/>
          <w:highlight w:val="yellow"/>
          <w:bdr w:val="single" w:sz="4" w:space="0" w:color="auto"/>
          <w:lang w:val="en-US" w:eastAsia="fr-FR"/>
        </w:rPr>
        <w:t>ATG</w:t>
      </w:r>
      <w:r w:rsidRPr="007501D1">
        <w:rPr>
          <w:rFonts w:ascii="Courier New" w:eastAsia="Times New Roman" w:hAnsi="Courier New" w:cs="Courier New"/>
          <w:sz w:val="20"/>
          <w:szCs w:val="20"/>
          <w:highlight w:val="yellow"/>
          <w:lang w:val="en-US" w:eastAsia="fr-FR"/>
        </w:rPr>
        <w:t>GCTTTCCAGAGAAACCTGCATTTCCTGGTATTCCTGCTGCTGATTGTTAACACTG</w:t>
      </w:r>
    </w:p>
    <w:p w:rsidR="00435D33" w:rsidRPr="007501D1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</w:pPr>
      <w:r w:rsidRPr="007501D1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             M  A  F  Q  R  N  L  H  F  L  V  F  L  </w:t>
      </w:r>
      <w:proofErr w:type="spellStart"/>
      <w:r w:rsidRPr="007501D1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>L</w:t>
      </w:r>
      <w:proofErr w:type="spellEnd"/>
      <w:r w:rsidRPr="007501D1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  </w:t>
      </w:r>
      <w:proofErr w:type="spellStart"/>
      <w:r w:rsidRPr="007501D1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>L</w:t>
      </w:r>
      <w:proofErr w:type="spellEnd"/>
      <w:r w:rsidRPr="007501D1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  I  V  N  T  </w:t>
      </w:r>
    </w:p>
    <w:p w:rsidR="00435D33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yellow"/>
          <w:lang w:val="en-US" w:eastAsia="fr-FR"/>
        </w:rPr>
      </w:pPr>
    </w:p>
    <w:p w:rsidR="00435D33" w:rsidRPr="007501D1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yellow"/>
          <w:lang w:val="en-US" w:eastAsia="fr-FR"/>
        </w:rPr>
      </w:pPr>
      <w:r w:rsidRPr="007501D1">
        <w:rPr>
          <w:rFonts w:ascii="Courier New" w:eastAsia="Times New Roman" w:hAnsi="Courier New" w:cs="Courier New"/>
          <w:sz w:val="20"/>
          <w:szCs w:val="20"/>
          <w:highlight w:val="yellow"/>
          <w:lang w:val="en-US" w:eastAsia="fr-FR"/>
        </w:rPr>
        <w:t>AGTTTTCCACAGCCCAACACTGGTCCCATGGTTGGTATCCAGGAGGGAAGAGAGAAGTGAGTCTATCTCA</w:t>
      </w:r>
    </w:p>
    <w:p w:rsidR="00435D33" w:rsidRPr="007501D1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501D1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E  F  S  T  A  </w:t>
      </w:r>
      <w:r w:rsidRPr="007501D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fr-FR"/>
        </w:rPr>
        <w:t xml:space="preserve">Q  H  W  S  H  G  W  Y  P  G  </w:t>
      </w:r>
      <w:proofErr w:type="spellStart"/>
      <w:r w:rsidRPr="00AE11D4">
        <w:rPr>
          <w:rFonts w:ascii="Courier New" w:eastAsia="Times New Roman" w:hAnsi="Courier New" w:cs="Courier New"/>
          <w:b/>
          <w:sz w:val="20"/>
          <w:szCs w:val="20"/>
          <w:bdr w:val="single" w:sz="4" w:space="0" w:color="auto"/>
          <w:lang w:val="en-US" w:eastAsia="fr-FR"/>
        </w:rPr>
        <w:t>G</w:t>
      </w:r>
      <w:proofErr w:type="spellEnd"/>
      <w:r w:rsidRPr="00AE11D4">
        <w:rPr>
          <w:rFonts w:ascii="Courier New" w:eastAsia="Times New Roman" w:hAnsi="Courier New" w:cs="Courier New"/>
          <w:b/>
          <w:sz w:val="20"/>
          <w:szCs w:val="20"/>
          <w:bdr w:val="single" w:sz="4" w:space="0" w:color="auto"/>
          <w:lang w:val="en-US" w:eastAsia="fr-FR"/>
        </w:rPr>
        <w:t xml:space="preserve">  K  R</w:t>
      </w:r>
      <w:r w:rsidRPr="007501D1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E  V  S </w:t>
      </w: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  <w:r w:rsidRPr="007501D1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L  S  Q  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501D1">
        <w:rPr>
          <w:rFonts w:ascii="Courier New" w:eastAsia="Times New Roman" w:hAnsi="Courier New" w:cs="Courier New"/>
          <w:sz w:val="20"/>
          <w:szCs w:val="20"/>
          <w:highlight w:val="yellow"/>
          <w:lang w:val="en-US" w:eastAsia="fr-FR"/>
        </w:rPr>
        <w:t>ATCTCCAGAT</w:t>
      </w:r>
      <w:r w:rsidRPr="007501D1">
        <w:rPr>
          <w:rFonts w:ascii="Courier New" w:eastAsia="Times New Roman" w:hAnsi="Courier New" w:cs="Courier New"/>
          <w:sz w:val="20"/>
          <w:szCs w:val="20"/>
          <w:highlight w:val="red"/>
          <w:lang w:val="en-US" w:eastAsia="fr-FR"/>
        </w:rPr>
        <w:t>GT</w:t>
      </w: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GAGTCCTACTCTCTCAGCATTCTTTAATCTTTGCTAAAATCCTAACTGCTTCCCGTGA</w:t>
      </w:r>
    </w:p>
    <w:p w:rsidR="00435D33" w:rsidRPr="007501D1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</w:t>
      </w:r>
      <w:r w:rsidRPr="007501D1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S  </w:t>
      </w:r>
      <w:proofErr w:type="gramStart"/>
      <w:r w:rsidRPr="007501D1">
        <w:rPr>
          <w:rFonts w:ascii="Courier New" w:eastAsia="Times New Roman" w:hAnsi="Courier New" w:cs="Courier New"/>
          <w:sz w:val="20"/>
          <w:szCs w:val="20"/>
          <w:lang w:val="en-US" w:eastAsia="fr-FR"/>
        </w:rPr>
        <w:t>P  D</w:t>
      </w:r>
      <w:proofErr w:type="gramEnd"/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ATGTAACAACCAAAAAGGAATTGACAACTCTTTACTTATTTATATTTATTAGAATATGCAACATAGTGAT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ATTCTCAAGGGATCTTTACTTCCAGTTGAAAGTCCTGGAATATAAATACAAAATTCTGGAATTGCCCATT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AGGGTCAGATAATGTCTGTGGAGACAGAACGGTTAACATTTCGAACCAATGACTTTTCATCAGAACTGGA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ATAAGTCAGAGATGTGATGGTTTTAACCAAATGCAGAGGCACAGAAATGTGAGAGGGGTTAACAGCTCTG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AACTTTAAAAATTGGTCATATCATCAACTTGCTTAAATTTAAAATTTATTATGATCGGTCAACAAGAGGG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ACTAGAAAGAAATTGGTAGACCCCATAACTTCAATTGAAACGGTATGACCACAGTTCTGTTAGGAAAGAA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GTTCTAGGATAGTGACATTGAAGGAATGGTAATATATTTCCAAGTCAGGATGGGGAATGGCTTGGAGGGG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AACTCCCATGTGTCTTGATCCAAACATGGACAAGGGAGCTGAACTCAAAAGGCAAAGTGGGTTTGATTAG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TCTTGACATTAAGGTAGCACTTGCCCAAGTGTGGTATCATCAAGGAACAAAACTAAAGTCAATACAAATC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AGAGGGAAAACACTCTACCCATTAGAGTCATGCCTAGTGGTTGTCGGAGGTCAGTCATCTCAGCTCCAGG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ACATCTCTGCAGGCATTCCTAAGGGTAATGTCCTATGCCCAACCATCTTCAGCTTCTTGATCAATGACCT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TCACTCCGTCATAAGGTCAAAGGTGGGAAATTCACCAATGATTGCACAATGTTCAGCACCATTTGCAACT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CCTCGGACACTGAAGCAGTCCATGTCTAAATGCAGCAGGACCTGGAGAACATTTAGGTTTGGCTGTAAAA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TGGCAGTTAAAATTTGTACCACACCAGTGTCAGGCAATGGCCATCTTTATCGAAAGAGAGTCGAACCATC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ATCCTTTGATTTTCAATGATGCACTATCACTGAATCCACAACTATTGACATTTTAAAGTTACCATTGGCC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AGACTAGCCAGGTACATGTTATAGCAGGTCAGAAGCTGCGAACTCCATGGACAGTAACTCATCTCCTGAC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TCCACAAAGGCCTGTCCACCACATACAAGGCACAACTCAGGAGTGCGATGGAATATTTTCCATTTGCCTG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GAAGGGTGCAGCTCTAGCAACACAAAAATCTCAATGCCTCCCAGGACATAGTGGCCCATTTGATTGATAC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GCTGGCTGTCAGCTTCAGTATTCACTCCCATCATGACCAATGCACAGTGGCAGCAGTATGGCCATCTACA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AGGTGCACTGCAACAACTCCCCAAAGTTCCTTAGACAGAAATGTCCAAATGCATGATTTCTACCACCTGT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AAGGAGAAAGGCAGACCTGCCCTCCCTCCTCCCTGATTTGTTTTGCCTCTCACCCACGTCCGTTTCTGCT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lastRenderedPageBreak/>
        <w:t>CTGTCAGCTCTGTAAAATTCTCCGGAGCTGAGATGACTGACCTCCAATAACTACTAGGCATGACTCTAAC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GGGTAGAGTGTTTCCCCTCTGATTTGAATTGACTTTAGTTTTGTCTGAATTCTGCAGACAGGGGCTAGTC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AAGACTCAATATAACTGAAGTAGTAAGTCAGGCTTTTTTACTCCAAACCTCTTAAGGTAAAGAAACAGGG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ATAATTACTTCTACAGAGGAGGTTAAGGGGTTGAAGGAGGACTAAACGGTGGTCGAAGATAACTGTATTG</w:t>
      </w:r>
    </w:p>
    <w:p w:rsidR="00435D33" w:rsidRPr="007501D1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green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CACAAGTTCAATTGAATGCTCCTTGTCATTTCCT</w:t>
      </w:r>
      <w:r w:rsidRPr="007501D1">
        <w:rPr>
          <w:rFonts w:ascii="Courier New" w:eastAsia="Times New Roman" w:hAnsi="Courier New" w:cs="Courier New"/>
          <w:sz w:val="20"/>
          <w:szCs w:val="20"/>
          <w:highlight w:val="red"/>
          <w:lang w:val="en-US" w:eastAsia="fr-FR"/>
        </w:rPr>
        <w:t>AG</w:t>
      </w:r>
      <w:r w:rsidRPr="007501D1">
        <w:rPr>
          <w:rFonts w:ascii="Courier New" w:eastAsia="Times New Roman" w:hAnsi="Courier New" w:cs="Courier New"/>
          <w:sz w:val="20"/>
          <w:szCs w:val="20"/>
          <w:highlight w:val="green"/>
          <w:lang w:val="en-US" w:eastAsia="fr-FR"/>
        </w:rPr>
        <w:t>GCTTCAGAAGAAATCAAGTTATGTCAAGGTGAGG</w:t>
      </w:r>
    </w:p>
    <w:p w:rsidR="00435D33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                               </w:t>
      </w:r>
      <w:r w:rsidRPr="007501D1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A  </w:t>
      </w:r>
      <w:proofErr w:type="gramStart"/>
      <w:r w:rsidRPr="007501D1">
        <w:rPr>
          <w:rFonts w:ascii="Courier New" w:eastAsia="Times New Roman" w:hAnsi="Courier New" w:cs="Courier New"/>
          <w:sz w:val="20"/>
          <w:szCs w:val="20"/>
          <w:lang w:val="en-US" w:eastAsia="fr-FR"/>
        </w:rPr>
        <w:t>S  E</w:t>
      </w:r>
      <w:proofErr w:type="gramEnd"/>
      <w:r w:rsidRPr="007501D1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</w:t>
      </w:r>
      <w:proofErr w:type="spellStart"/>
      <w:r w:rsidRPr="007501D1">
        <w:rPr>
          <w:rFonts w:ascii="Courier New" w:eastAsia="Times New Roman" w:hAnsi="Courier New" w:cs="Courier New"/>
          <w:sz w:val="20"/>
          <w:szCs w:val="20"/>
          <w:lang w:val="en-US" w:eastAsia="fr-FR"/>
        </w:rPr>
        <w:t>E</w:t>
      </w:r>
      <w:proofErr w:type="spellEnd"/>
      <w:r w:rsidRPr="007501D1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I  K  L  C  Q  G  E 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501D1">
        <w:rPr>
          <w:rFonts w:ascii="Courier New" w:eastAsia="Times New Roman" w:hAnsi="Courier New" w:cs="Courier New"/>
          <w:sz w:val="20"/>
          <w:szCs w:val="20"/>
          <w:highlight w:val="green"/>
          <w:lang w:val="en-US" w:eastAsia="fr-FR"/>
        </w:rPr>
        <w:t>GTTGCCTGTTGCTGCGAAGTCCACGTAGAGGGATCATAAGGAGCATTGTG</w:t>
      </w:r>
      <w:r w:rsidRPr="007501D1">
        <w:rPr>
          <w:rFonts w:ascii="Courier New" w:eastAsia="Times New Roman" w:hAnsi="Courier New" w:cs="Courier New"/>
          <w:sz w:val="20"/>
          <w:szCs w:val="20"/>
          <w:highlight w:val="red"/>
          <w:lang w:val="en-US" w:eastAsia="fr-FR"/>
        </w:rPr>
        <w:t>GT</w:t>
      </w: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AATTAGAACATTCTTATT</w:t>
      </w:r>
    </w:p>
    <w:p w:rsidR="00435D33" w:rsidRPr="007501D1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501D1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G  C  L  </w:t>
      </w:r>
      <w:proofErr w:type="spellStart"/>
      <w:r w:rsidRPr="007501D1">
        <w:rPr>
          <w:rFonts w:ascii="Courier New" w:eastAsia="Times New Roman" w:hAnsi="Courier New" w:cs="Courier New"/>
          <w:sz w:val="20"/>
          <w:szCs w:val="20"/>
          <w:lang w:val="en-US" w:eastAsia="fr-FR"/>
        </w:rPr>
        <w:t>L</w:t>
      </w:r>
      <w:proofErr w:type="spellEnd"/>
      <w:r w:rsidRPr="007501D1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</w:t>
      </w:r>
      <w:proofErr w:type="spellStart"/>
      <w:r w:rsidRPr="007501D1">
        <w:rPr>
          <w:rFonts w:ascii="Courier New" w:eastAsia="Times New Roman" w:hAnsi="Courier New" w:cs="Courier New"/>
          <w:sz w:val="20"/>
          <w:szCs w:val="20"/>
          <w:lang w:val="en-US" w:eastAsia="fr-FR"/>
        </w:rPr>
        <w:t>L</w:t>
      </w:r>
      <w:proofErr w:type="spellEnd"/>
      <w:r w:rsidRPr="007501D1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R  S  P  R </w:t>
      </w: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  <w:proofErr w:type="spellStart"/>
      <w:r w:rsidRPr="007501D1">
        <w:rPr>
          <w:rFonts w:ascii="Courier New" w:eastAsia="Times New Roman" w:hAnsi="Courier New" w:cs="Courier New"/>
          <w:sz w:val="20"/>
          <w:szCs w:val="20"/>
          <w:lang w:val="en-US" w:eastAsia="fr-FR"/>
        </w:rPr>
        <w:t>R</w:t>
      </w:r>
      <w:proofErr w:type="spellEnd"/>
      <w:r w:rsidRPr="007501D1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G  I  </w:t>
      </w:r>
      <w:proofErr w:type="spellStart"/>
      <w:r w:rsidRPr="007501D1">
        <w:rPr>
          <w:rFonts w:ascii="Courier New" w:eastAsia="Times New Roman" w:hAnsi="Courier New" w:cs="Courier New"/>
          <w:sz w:val="20"/>
          <w:szCs w:val="20"/>
          <w:lang w:val="en-US" w:eastAsia="fr-FR"/>
        </w:rPr>
        <w:t>I</w:t>
      </w:r>
      <w:proofErr w:type="spellEnd"/>
      <w:r w:rsidRPr="007501D1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R  S  I  V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TTTTTCAGGAAATACGAATAGTGGCTTGAATAAACAATATAAAAATTCCACCTGGTTTTGCAAATAAGGG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AAGACATTGTGAAAATACTGCATAATCCCACAAGGGTTACAGTACCATTTTGTTAAATTTCAGAGGCATA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TTTGTCAATTATCAGATTTTGTTTTTGTTGAGTTTCTGCTGTTCAGGAATTAAGTACAAGGGGCTGCAAT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TACATGGAAGGACTTGAGAAATTGAGATTCTTAGAGCTGAGAAAGTTAAGTAGTGATTTAACGCACATAT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TTAAAGTTGTGAGAGTTTTTGAGAGAGTATGGCAAAACTAGTTCCAGTGGTAGTCTGATTGGTGACAAGA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GGATGCAGATTAAGGTAATTGGCCAAAGAATAACAGGGGAGATTCACCAGCATTTTATCATCTGCCTGAA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AGGACAGTGGAAGTAGATTCATTGGTAACTTTTAAAAGTGAATTGGATAAATACTTAAAAAGGGAAACTT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TTCAAAGTCATTTGTGAGGCAACATGGAGGTGAGATTAATGGGATCGATCTTTCAAAGTGGGCCAGACAT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GAAGGGCTGCATCACTTCCTTTTGTGCTACATCATTTAGTGAGTGTGTACAGTTAGGCCAAAATCAGTGC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TCATTTCCTGTGATTCTGGATTTAAAGGTTATAGCCAGAACAAGAGTTCTATTATTTAGAACTGTGGGTG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TGCAGGGTTTGCAACTGTCCTTAGGAAGATTATTAATGATTTTTATCTTGAAAGTGTAATGTTACATCCT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CAAAGGACTATAGAATAACTCTCTCCATTTGAGAGAGAGAGATAGATGCTTATGTAGGGCTTGAGGTGAC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CATTCCACAAGGTGATAAGGCAGGTGTCTTTGCTGTATTATTGCTGGTGCAATGAATGAATCCATGCTGT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TGCCTTACCACACTGTAGTGATCTAATCAACTGAGCTTTACATTGAAAGTAGATCTTAAGCATATCAAGA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AAGCAGCACTATTCTGGATAAGTATGAAATTATAATGAGTTTGTTCATTCTGCTCTTTTATATTCCTGTC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TCTGTCGTAAAATC</w:t>
      </w:r>
      <w:r w:rsidRPr="007501D1">
        <w:rPr>
          <w:rFonts w:ascii="Courier New" w:eastAsia="Times New Roman" w:hAnsi="Courier New" w:cs="Courier New"/>
          <w:sz w:val="20"/>
          <w:szCs w:val="20"/>
          <w:highlight w:val="red"/>
          <w:lang w:val="en-US" w:eastAsia="fr-FR"/>
        </w:rPr>
        <w:t>AG</w:t>
      </w:r>
      <w:r w:rsidRPr="007501D1">
        <w:rPr>
          <w:rFonts w:ascii="Courier New" w:eastAsia="Times New Roman" w:hAnsi="Courier New" w:cs="Courier New"/>
          <w:sz w:val="20"/>
          <w:szCs w:val="20"/>
          <w:highlight w:val="cyan"/>
          <w:lang w:val="en-US" w:eastAsia="fr-FR"/>
        </w:rPr>
        <w:t>ATGGATATGTTGGTGCAACAGATTCAGAAGAAGAAA</w:t>
      </w:r>
      <w:r w:rsidRPr="007501D1">
        <w:rPr>
          <w:rFonts w:ascii="Courier New" w:eastAsia="Times New Roman" w:hAnsi="Courier New" w:cs="Courier New"/>
          <w:b/>
          <w:sz w:val="20"/>
          <w:szCs w:val="20"/>
          <w:highlight w:val="cyan"/>
          <w:bdr w:val="single" w:sz="4" w:space="0" w:color="auto"/>
          <w:lang w:val="en-US" w:eastAsia="fr-FR"/>
        </w:rPr>
        <w:t>TGA</w:t>
      </w: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AGTCTGCCTTGTTTT</w:t>
      </w:r>
    </w:p>
    <w:p w:rsidR="00435D33" w:rsidRPr="007501D1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         </w:t>
      </w:r>
      <w:r w:rsidRPr="007501D1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M  D  M  L  V  Q  </w:t>
      </w:r>
      <w:proofErr w:type="spellStart"/>
      <w:r w:rsidRPr="007501D1">
        <w:rPr>
          <w:rFonts w:ascii="Courier New" w:eastAsia="Times New Roman" w:hAnsi="Courier New" w:cs="Courier New"/>
          <w:sz w:val="20"/>
          <w:szCs w:val="20"/>
          <w:lang w:val="en-US" w:eastAsia="fr-FR"/>
        </w:rPr>
        <w:t>Q</w:t>
      </w:r>
      <w:proofErr w:type="spellEnd"/>
      <w:r w:rsidRPr="007501D1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I  Q  K  </w:t>
      </w:r>
      <w:proofErr w:type="spellStart"/>
      <w:r w:rsidRPr="007501D1">
        <w:rPr>
          <w:rFonts w:ascii="Courier New" w:eastAsia="Times New Roman" w:hAnsi="Courier New" w:cs="Courier New"/>
          <w:sz w:val="20"/>
          <w:szCs w:val="20"/>
          <w:lang w:val="en-US" w:eastAsia="fr-FR"/>
        </w:rPr>
        <w:t>K</w:t>
      </w:r>
      <w:proofErr w:type="spellEnd"/>
      <w:r w:rsidRPr="007501D1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</w:t>
      </w:r>
      <w:proofErr w:type="spellStart"/>
      <w:r w:rsidRPr="007501D1">
        <w:rPr>
          <w:rFonts w:ascii="Courier New" w:eastAsia="Times New Roman" w:hAnsi="Courier New" w:cs="Courier New"/>
          <w:sz w:val="20"/>
          <w:szCs w:val="20"/>
          <w:lang w:val="en-US" w:eastAsia="fr-FR"/>
        </w:rPr>
        <w:t>K</w:t>
      </w:r>
      <w:proofErr w:type="spellEnd"/>
      <w:r w:rsidRPr="007501D1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-  </w:t>
      </w:r>
    </w:p>
    <w:p w:rsidR="00435D33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</w:p>
    <w:p w:rsidR="00435D33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</w:p>
    <w:p w:rsidR="00435D33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CAGATTGCCCCCAGTGTAAATTATAAGCTCATGAAGCTGATGTGCCTGAAGATATTTTCCTCAGAAATAT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GATTTTAAATTCTGCAATGAGTTTCTGTCAAAGGAAAGCTCATCTCATGTACTTGGCTTGAAGACTATTA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AATGGTGCTGTGAGGCTGTTTGAGTGACATCTGTGAAAACACTGCAGATAGACTTCCCTTTCTGGCATTT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TAATTTCAACCTTGTGAAATGAAGGACTTTATTTTGCCATGTATCGATAACACCAACTCTCAAATGCCAT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TGCTTGAATATGAGAAATACTCAAGAAAAGAGATATAAACAGTTGGTGTGTTTTATTTAATAACTGTTTT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TCCAAGCTTTGGCATTATTTTGCCTTAAGCTAAAGCAACTGTACATGTCTGAAAATCTTTACAAATTATC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ATTTCTCTCTATTTTGCATTAAAAGATGATTGTATTCAATGTGTTTCAGCGTCAAACTTCAGGTAACATT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TCATGGTTTTGGGTTCAGGGTTCCTCCGAATGGACACATTAATCGGATGGGAAAATGGTCCTGGTGTCAC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ACGTGGGATCCATGGCACAGCTCTCTACAACAGGGGAACAGAATAATAATCGATGTGTACTAAAATAACC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ATCTCCTTTAATGATTACAAAGGATCTATGAAAAGCACCTAGAATACATTTGCTCCAAATGAGCTCACAT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AAGGAAACAATAATAAATAGGTTCATGCAAATCATTAAAGCTGGGAAAAAGGACAAGCTCATGAAAATTA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TTCCCATTTCAGCATTAAATTCCAGGCTGATTGACAAGGGATTTCACTGCTGTAGTGTGGAATGTTGTAC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ATTCAGTGACACTCAAGAAAGGTCTAGCAGAGCTTCCTTTTCTGTGTCCAACAATGTCTTTTTAAAATTC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TTTCATACAATGGGTGGTGTTAATGCCAACATTTGTTTCTCATTCTTCAATACCCTTGAGAAAGTGATGG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TGAGCCACTTTTTTGAACCATTGCTGTCTTTCTGTGGTGAGAAAACTTGAATAGGTCACTGAGTCAGCTC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AGTGAGAAGCTAAGAGTTAGCCATATTACCTCGGGTTTAGAGTAGGTCAGACCAGGTAAGGGTGGAAAAT</w:t>
      </w:r>
    </w:p>
    <w:p w:rsidR="00435D33" w:rsidRPr="00CA1995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TTCTTCTCTACATTTGTGAACGACATGAATTTTACAGCAATCGTTTAGTTTCATGGCTGCAATAATAAAA</w:t>
      </w:r>
    </w:p>
    <w:p w:rsidR="00A123D8" w:rsidRDefault="00435D33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A1995">
        <w:rPr>
          <w:rFonts w:ascii="Courier New" w:eastAsia="Times New Roman" w:hAnsi="Courier New" w:cs="Courier New"/>
          <w:sz w:val="20"/>
          <w:szCs w:val="20"/>
          <w:lang w:val="en-US" w:eastAsia="fr-FR"/>
        </w:rPr>
        <w:t>TTAGCTTTCAATTCCAGACTTTATTAATTCATTGAATTCAAATTCACCAACTATTAGTGGTACCTGTATT</w:t>
      </w: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>…</w:t>
      </w:r>
    </w:p>
    <w:p w:rsidR="00DC0150" w:rsidRDefault="00DC0150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</w:p>
    <w:p w:rsidR="00D2342B" w:rsidRDefault="00D2342B" w:rsidP="00DC0150">
      <w:pPr>
        <w:pStyle w:val="PrformatHTML"/>
        <w:rPr>
          <w:rFonts w:asciiTheme="minorHAnsi" w:hAnsiTheme="minorHAnsi" w:cstheme="minorHAnsi"/>
          <w:lang w:val="en-US"/>
        </w:rPr>
      </w:pPr>
    </w:p>
    <w:p w:rsidR="00DC0150" w:rsidRDefault="00DC0150" w:rsidP="00DC0150">
      <w:pPr>
        <w:pStyle w:val="PrformatHTML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C</w:t>
      </w:r>
      <w:r w:rsidRPr="00353219">
        <w:rPr>
          <w:rFonts w:asciiTheme="minorHAnsi" w:hAnsiTheme="minorHAnsi" w:cstheme="minorHAnsi"/>
          <w:lang w:val="en-US"/>
        </w:rPr>
        <w:t xml:space="preserve">. </w:t>
      </w:r>
      <w:r>
        <w:rPr>
          <w:rFonts w:asciiTheme="minorHAnsi" w:hAnsiTheme="minorHAnsi" w:cstheme="minorHAnsi"/>
          <w:lang w:val="en-US"/>
        </w:rPr>
        <w:t>Whale</w:t>
      </w:r>
      <w:r w:rsidRPr="00353219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 xml:space="preserve">shark </w:t>
      </w:r>
      <w:r w:rsidRPr="00353219">
        <w:rPr>
          <w:rFonts w:asciiTheme="minorHAnsi" w:hAnsiTheme="minorHAnsi" w:cstheme="minorHAnsi"/>
          <w:lang w:val="en-US"/>
        </w:rPr>
        <w:t>GnRH</w:t>
      </w:r>
      <w:r w:rsidR="00DF5036">
        <w:rPr>
          <w:rFonts w:asciiTheme="minorHAnsi" w:hAnsiTheme="minorHAnsi" w:cstheme="minorHAnsi"/>
          <w:lang w:val="en-US"/>
        </w:rPr>
        <w:t>3</w:t>
      </w:r>
      <w:r w:rsidRPr="00353219">
        <w:rPr>
          <w:rFonts w:asciiTheme="minorHAnsi" w:hAnsiTheme="minorHAnsi" w:cstheme="minorHAnsi"/>
          <w:lang w:val="en-US"/>
        </w:rPr>
        <w:t xml:space="preserve"> gene</w:t>
      </w:r>
    </w:p>
    <w:p w:rsidR="00DC0150" w:rsidRPr="00DC0150" w:rsidRDefault="00DC0150" w:rsidP="00DC0150">
      <w:pPr>
        <w:pStyle w:val="PrformatHTML"/>
        <w:rPr>
          <w:b/>
          <w:lang w:val="en-US"/>
        </w:rPr>
      </w:pPr>
      <w:r w:rsidRPr="00DC0150">
        <w:rPr>
          <w:rFonts w:ascii="Times New Roman" w:hAnsi="Times New Roman" w:cs="Times New Roman"/>
          <w:b/>
          <w:lang w:val="en-US"/>
        </w:rPr>
        <w:t xml:space="preserve"> </w:t>
      </w:r>
      <w:r w:rsidRPr="00DC0150">
        <w:rPr>
          <w:rFonts w:ascii="Times New Roman" w:hAnsi="Times New Roman" w:cs="Times New Roman"/>
          <w:b/>
          <w:lang w:val="en-US"/>
        </w:rPr>
        <w:tab/>
      </w:r>
      <w:r w:rsidRPr="00DC0150">
        <w:rPr>
          <w:rFonts w:ascii="Times New Roman" w:hAnsi="Times New Roman" w:cs="Times New Roman"/>
          <w:b/>
          <w:lang w:val="en-US"/>
        </w:rPr>
        <w:tab/>
      </w:r>
      <w:r w:rsidRPr="00DC0150">
        <w:rPr>
          <w:rFonts w:ascii="Times New Roman" w:hAnsi="Times New Roman" w:cs="Times New Roman"/>
          <w:b/>
          <w:lang w:val="en-US"/>
        </w:rPr>
        <w:tab/>
      </w:r>
      <w:r w:rsidRPr="00DC0150">
        <w:rPr>
          <w:rFonts w:ascii="Times New Roman" w:hAnsi="Times New Roman" w:cs="Times New Roman"/>
          <w:b/>
          <w:lang w:val="en-US"/>
        </w:rPr>
        <w:tab/>
      </w:r>
      <w:r w:rsidRPr="00DC0150">
        <w:rPr>
          <w:rFonts w:ascii="Times New Roman" w:hAnsi="Times New Roman" w:cs="Times New Roman"/>
          <w:b/>
          <w:lang w:val="en-US"/>
        </w:rPr>
        <w:tab/>
      </w:r>
      <w:r w:rsidRPr="00DC0150">
        <w:rPr>
          <w:rFonts w:ascii="Times New Roman" w:hAnsi="Times New Roman" w:cs="Times New Roman"/>
          <w:b/>
          <w:lang w:val="en-US"/>
        </w:rPr>
        <w:tab/>
      </w:r>
      <w:r w:rsidRPr="00DC0150">
        <w:rPr>
          <w:rFonts w:ascii="Times New Roman" w:hAnsi="Times New Roman" w:cs="Times New Roman"/>
          <w:b/>
          <w:lang w:val="en-US"/>
        </w:rPr>
        <w:tab/>
        <w:t xml:space="preserve">            </w:t>
      </w:r>
      <w:r w:rsidR="00DF5036">
        <w:rPr>
          <w:rFonts w:ascii="Times New Roman" w:hAnsi="Times New Roman" w:cs="Times New Roman"/>
          <w:b/>
          <w:lang w:val="en-US"/>
        </w:rPr>
        <w:t xml:space="preserve"> </w:t>
      </w:r>
      <w:r w:rsidRPr="00DC0150">
        <w:rPr>
          <w:rFonts w:ascii="Times New Roman" w:hAnsi="Times New Roman" w:cs="Times New Roman"/>
          <w:b/>
          <w:lang w:val="en-US"/>
        </w:rPr>
        <w:t>NW_018056427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gcattgttgttaggaatgatttaattcgccaatggtttagacagagagctgcatgtttggttgtttgtt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taattggttgcattaatctgtcctgtgttttgtgtaaatcacagtgcaaaatctttattttgttgaag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tgccttgaagacaatccattgataatcaatatacttttaacacagaaaacagatattcgaaaaacgtg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ctactggtcaaaagaataaccttccacattgacatttggaattttttatatttttaaatgagatttatc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ttattttagggccttaaaggaacaaaattctttggatgccagagaatatgcccagctacctcaaaaga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ccaccactgttacacaatctttctggcattatccccagagttgtctcacgtattcccagaggtacaca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ccacagtttaggaaccactaatatgcacatgcaaatgtgaaaatttcaagaaaacaaattggtgagtg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ggcaggtacctaatattggagccctttggataatgttgttccataataaagaccaattttactaaataa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ataataccttcgacttttgacgatgtgaagattgaacaaaattgtagtaagtgcccagtaaagtggtt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gtgaattgtaagctttaaagctcactttagtgttttaacttaaagtgcctttttatacaccaagggat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attcaggattatatattggttttaggattagattttaaaaaaatgaaatccctctgttgttgattaacc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lastRenderedPageBreak/>
        <w:t>ataccacgttaatgtgctatatatttaagtgccacaactgaaaattctattttcaagctgacgagtaag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ctctgaatgaagagttctcttgcctagaacatttttttttggtactaaataaggaatagatttgtttt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cataatttacttttcttcacttattttatagatatacctctactttacctgaaatatttttctcttcatt</w:t>
      </w:r>
    </w:p>
    <w:p w:rsidR="00C25326" w:rsidRDefault="00DC0150" w:rsidP="00DC0150">
      <w:pPr>
        <w:pStyle w:val="PrformatHTML"/>
        <w:rPr>
          <w:caps/>
          <w:highlight w:val="yellow"/>
          <w:lang w:val="en-US"/>
        </w:rPr>
      </w:pPr>
      <w:r w:rsidRPr="00A07B7E">
        <w:rPr>
          <w:caps/>
          <w:lang w:val="en-US"/>
        </w:rPr>
        <w:t>tca</w:t>
      </w:r>
      <w:r w:rsidRPr="00A07B7E">
        <w:rPr>
          <w:b/>
          <w:caps/>
          <w:highlight w:val="yellow"/>
          <w:bdr w:val="single" w:sz="4" w:space="0" w:color="auto"/>
          <w:lang w:val="en-US"/>
        </w:rPr>
        <w:t>atg</w:t>
      </w:r>
      <w:r w:rsidRPr="00A07B7E">
        <w:rPr>
          <w:caps/>
          <w:highlight w:val="yellow"/>
          <w:lang w:val="en-US"/>
        </w:rPr>
        <w:t>gaagttaccaaaacaatttccatccattttctgatagcagtgatgtttattgctcatggctgta</w:t>
      </w:r>
    </w:p>
    <w:p w:rsidR="00C25326" w:rsidRPr="00DF5036" w:rsidRDefault="00C25326" w:rsidP="00C25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</w:pPr>
      <w:r w:rsidRPr="00DF5036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    M  E  V  T  K  T  I  S  I  H  F  L  I  A  V  M  F  I  A  H  G  C    </w:t>
      </w:r>
    </w:p>
    <w:p w:rsidR="00C25326" w:rsidRDefault="00DC0150" w:rsidP="00DC0150">
      <w:pPr>
        <w:pStyle w:val="PrformatHTML"/>
        <w:rPr>
          <w:caps/>
          <w:highlight w:val="yellow"/>
          <w:lang w:val="en-US"/>
        </w:rPr>
      </w:pPr>
      <w:r w:rsidRPr="00A07B7E">
        <w:rPr>
          <w:caps/>
          <w:highlight w:val="yellow"/>
          <w:lang w:val="en-US"/>
        </w:rPr>
        <w:t>tctcccagcactggtctcatggttggctgcctggaggaaaaaggagtgcagtgagtatggatgcttattt</w:t>
      </w:r>
    </w:p>
    <w:p w:rsidR="00C25326" w:rsidRPr="00C25326" w:rsidRDefault="00C25326" w:rsidP="00C25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DF5036">
        <w:rPr>
          <w:rFonts w:ascii="Courier New" w:eastAsia="Times New Roman" w:hAnsi="Courier New" w:cs="Courier New"/>
          <w:color w:val="808080" w:themeColor="background1" w:themeShade="80"/>
          <w:sz w:val="20"/>
          <w:szCs w:val="20"/>
          <w:lang w:val="en-US" w:eastAsia="fr-FR"/>
        </w:rPr>
        <w:t xml:space="preserve">I  S </w:t>
      </w:r>
      <w:r w:rsidRPr="00C25326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  <w:r w:rsidRPr="00DF5036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fr-FR"/>
        </w:rPr>
        <w:t xml:space="preserve">Q  H  W  S  H  G  W  L  P  G </w:t>
      </w:r>
      <w:r w:rsidRPr="00DF5036">
        <w:rPr>
          <w:rFonts w:ascii="Courier New" w:eastAsia="Times New Roman" w:hAnsi="Courier New" w:cs="Courier New"/>
          <w:b/>
          <w:sz w:val="20"/>
          <w:szCs w:val="20"/>
          <w:lang w:val="en-US" w:eastAsia="fr-FR"/>
        </w:rPr>
        <w:t xml:space="preserve"> </w:t>
      </w:r>
      <w:bookmarkStart w:id="0" w:name="_GoBack"/>
      <w:proofErr w:type="spellStart"/>
      <w:r w:rsidRPr="00AE11D4">
        <w:rPr>
          <w:rFonts w:ascii="Courier New" w:eastAsia="Times New Roman" w:hAnsi="Courier New" w:cs="Courier New"/>
          <w:b/>
          <w:sz w:val="20"/>
          <w:szCs w:val="20"/>
          <w:bdr w:val="single" w:sz="4" w:space="0" w:color="auto"/>
          <w:lang w:val="en-US" w:eastAsia="fr-FR"/>
        </w:rPr>
        <w:t>G</w:t>
      </w:r>
      <w:proofErr w:type="spellEnd"/>
      <w:r w:rsidRPr="00AE11D4">
        <w:rPr>
          <w:rFonts w:ascii="Courier New" w:eastAsia="Times New Roman" w:hAnsi="Courier New" w:cs="Courier New"/>
          <w:b/>
          <w:sz w:val="20"/>
          <w:szCs w:val="20"/>
          <w:bdr w:val="single" w:sz="4" w:space="0" w:color="auto"/>
          <w:lang w:val="en-US" w:eastAsia="fr-FR"/>
        </w:rPr>
        <w:t xml:space="preserve">  K  R</w:t>
      </w:r>
      <w:r w:rsidRPr="00C25326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</w:t>
      </w:r>
      <w:bookmarkEnd w:id="0"/>
      <w:r w:rsidRPr="00C25326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S  A  V </w:t>
      </w: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  <w:r w:rsidRPr="00C25326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S  M  D  A  Y  L    </w:t>
      </w:r>
    </w:p>
    <w:p w:rsidR="00C25326" w:rsidRDefault="00C25326" w:rsidP="00C25326">
      <w:pPr>
        <w:pStyle w:val="PrformatHTML"/>
        <w:rPr>
          <w:caps/>
          <w:highlight w:val="yellow"/>
          <w:lang w:val="en-US"/>
        </w:rPr>
      </w:pP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highlight w:val="yellow"/>
          <w:lang w:val="en-US"/>
        </w:rPr>
        <w:t>agag</w:t>
      </w:r>
      <w:r w:rsidRPr="00C25326">
        <w:rPr>
          <w:caps/>
          <w:highlight w:val="red"/>
          <w:lang w:val="en-US"/>
        </w:rPr>
        <w:t>gt</w:t>
      </w:r>
      <w:r w:rsidRPr="00A07B7E">
        <w:rPr>
          <w:caps/>
          <w:lang w:val="en-US"/>
        </w:rPr>
        <w:t>aagacccagattttatttcattgttatttgttatattgcttacaaacacaaagattgattcagc</w:t>
      </w:r>
    </w:p>
    <w:p w:rsidR="00C25326" w:rsidRDefault="00C25326" w:rsidP="00C25326">
      <w:pPr>
        <w:pStyle w:val="PrformatHTML"/>
        <w:rPr>
          <w:caps/>
          <w:lang w:val="en-US"/>
        </w:rPr>
      </w:pPr>
      <w:r>
        <w:rPr>
          <w:lang w:val="en-US"/>
        </w:rPr>
        <w:t xml:space="preserve">  </w:t>
      </w:r>
      <w:r w:rsidRPr="00C25326">
        <w:rPr>
          <w:lang w:val="en-US"/>
        </w:rPr>
        <w:t>E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aagttgttgcatagcagttagcttgttaacagttaagccctaacctgatgaggttgttggcttgctcgc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cgagctgactggttatcgtacagacatgttgtcaccatgctaggtaacatcatcagtgcggcctccgaa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agcgatgttgttctactccacttggtatttatatgatccggtctgttaagttggattgtgtcatttct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gttcggttctgcatgggtttgcatatggggtctgattccacatgtttgttggttgcattatggattgaa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ccaggcctcaaggaattcccatgtgtatctgtggttggcttgagctaggatggtcacgttgtcccagt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aaatgatggccttcattgtccgagtgcactatgatgaaggaaagttcatcatgtcattttgctgctagc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ggtatttgtagctggaagaggcctggttttcaatccataatgcaatcaacaaacatgtggaattagacc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ccatatacaaacccatgcagaacagtagcggaaatgacacaacccaacttgacaggcaggatcatataa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accaagcagagtagaacaacatcacttcatcggaggctgcactgatgatgttacctagcatggtgaca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acgtctgtacgataaccagccaactcggcaagcaagccaacaacccaagctacaaatcttcgcaagaac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aacttgatgttaacacactcaactcaaaaaagtgaattgtttactagtcagtgaaccatgggagatga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ctcagccaagtttctgtctgacatcctcagatgtacatttgcaagtaccaatcatagaaatcatagtcag</w:t>
      </w:r>
    </w:p>
    <w:p w:rsidR="00DC0150" w:rsidRPr="00A07B7E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tgcacaaacccaaaccacaaatgattgtttgacagtgagtggtgctgaaaggaaacacgttttgttga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catttcatcttgcactcatcagagtaattcacaaaaatactagtttaagggaaaacccaccaacaaccc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gtatgaggcgagaatgtttgattttgaagtagggtgcagtaaagccatccagtaggctaaatggctac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cggatagatcatttcttaccatatatcatacaatttgatgattggccctaaaggctgtcacatttggtcc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gacaagcacccagtctactcgagctcatgctcaagagtttgagcaataagcgaagatagcggtttcat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attttgcaatagcaacgtgaggatcactccccactaacaggatgcggtgtcaaaccaaaatgatgttc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gcctattataccaatagttgtgcagtggatgactttcagtgcagttgtgatgccaggtacgttcttttt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ttcattcatgggacaagggcatcactgcttggccagcatttattgcccgtctctagttgctcatgaaa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gatgttggtgaacagcctccttgaagcattgcagtccatatcctgtaagttgacccacaatgccattag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gagggaattccaggattttgacccagtgacaatgaatgaatggcgatatatttccaagtcagaatagtg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tggctcgcaggtcctggtgttcccatgtatctgctgcccttgtccttctagatggaagtggtcgtgag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tggaaggtaatatctaaggatgtttggtgtatttacatccaaagattagcatattgtaccaaacagcg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tccattcagcagttaacaataagcaagctatggaccatactcaaccagcccatktgtccaaaatacaa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catagcatctaacatgattcagcaatcggacattatctagataatcaaatataattataacccaagtg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gaactccctacatcatcaccacatcttcacatccctcacaggtaaagcagagtataaggtcttgctra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ggtgggagaatgataactaaattgaggaggaggcaagtgaggtggatttcttccgggttctcctttttg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cagcaaaactttggcaaaaagtctgttttaatgttggtttatattatggacacagtgactacaatttg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gaatctgctgaggaaattccgagcaatgttttatgttgtgagatgatgcaggtggtctgtagcctgca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acagcttttgattattattgtggtcctatggaagcctaagcacaacaacagtttgatttttgctgtaa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tagtaaatatgcaacagtgtactatataactgatttgaaggacaaattaggacttggattttgactta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gaataatgaaaatgctctaagtgctcaaagttacaacaggcagcaaattttagtgattgcagttttgca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ctgaaatcaagatgtttctgcctttctattcttcaagtactgctataatgttatcccactgaaatacat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cagaaaatttataaattgcctagtgtaatggtagccttagtgataagccttagtttgtgccgcatagtc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ctctggtgctgaaaattagctttacaagtgtggcttctcatttcttcagatgttaaccatagttgaag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cttaaacaatgaataaattatttttaaacttttctttctgcttatattttctcctttgcttggtctga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tttctgtccttctcttcattatacttcacgcacatcatttgacattgaactaggatattctaattttac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tcctgatttagacttcatgtcacttacacgtgtggcacaaatctttcaagtataatatttgaaatgtt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ttgtctgtcacttcatgaaacttggtttgagatgcaattttgttccttcctccccagtgcatgttatt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aaattactgatgtgaaacatattttaattaatttgccataaaggttttatagggcagattcttctgtg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tagaatgtgtctcatcattatctggaaaagtgctcatatacacacacacacacacacagataaggccta</w:t>
      </w:r>
    </w:p>
    <w:p w:rsidR="00DC0150" w:rsidRPr="00A07B7E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ccatatcttttatccatcaggtacttacaaggacagcagggtgcctgcatcctgacagaggattccagg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atgatgccccaccacctagagatgttatctaatcaaagactgacagctctcgcactcagcaatgccgc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ggtggccattgttactgccagtgcaacatatcccaaaattgcaggactggggagcaaaccagggaaaa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gtgtatggttggaaggatctaatagtgtgggagttgtggagagacattcccatgtccttgaccatagag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attagtgcagatcaagtgaccacatctaagacctgatgtgccgtcatgcagttttaaacagccaaatg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gccacatgttagcagacctatctgcccagacttactaccagcagatggcagtaatgcataccagtccca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gccaacccatgtcattttcaaaccctcctgcctccttctcttccattaataatatcagcttaagaagtc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gacttcttgaaaatgctttattaatccatcctccatataaaggagcttttgcaacttttgctgaagct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atgatgttattattcaccttgaacagatagccaaccacccaagtccaggcctgtcttactgacttctgc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lastRenderedPageBreak/>
        <w:t>tacaatgtctgaggtcaacatcaacacacttcaaatactccagatatccccaaaaaaatttcatttcct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agctcaaaaattttatttgagatcaaattgctgaataaaacaatatttaattatttgggttaaagctac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ctgccttgcagtcccagtgtgtagccaaacttctgaaggtagacggcaggaaacaccataatattctaa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cctgttcaatgcgtggtctctttgagtggaatctctcactggagcttgggactggtgaaatcctacaa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gatattctttctgattactttggccttgcagctgtcaagttatcatttctttcttgcctggttgtttag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gatgtaggtcatgagtcccacaggagagagatgaaatctgctgcttttatacacatcacacttaggcagc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cacatacatacacagactgatgttaatccgcagtagaaattaggggtgctgtatgaagtgaggtgcaac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cctccaggttgcagcagtgtttttctgggggaatctaaccctttgtcccaactccttgcctttggcta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tggctgcctaaaacataaattgaacggaacatcaacaggttaggcttcaacgggataggcagagttaa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tcctattcacacagaccttatatatacacacaatttgtcactggtttgtgacttcttaaaattaagta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aagcttgcacagttaaataagacattattgcaaacttattgaaatatttttaacagaattatccatttc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ctatgtgtttatgtcataaatgttaattttatctgaatgtactgacctgagtgagagaggaaaattcta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ttaaaggttgaaatattgtatgtatattacttggtgtgacacggaatactattcctaatagctttttt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ctctttgtcgaatagtttttcttacctggattgtaactaattaatatttcagctaatctgcatggctaa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aaactgattatttcaaactaattaaagtgataaaaaatacattgttaaggtatgatggacgttgtactc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cagacatacacaagaccatcaattaaacagaaaaacaaaataatgtatttgtagagcacctgatcatctc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caaaaatgttaaaaagaatttaaaatataactaattactgttaaatgtagtttttgttattaagatat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gtggcagccattttgttgcaatcatgtatctcaatagttatacccttaaagttatcagagaaacagta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tatgttttaaacctcaataagactctgtttgcactcctctcctgaaggcatgggaaccttcctgatgtc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aatttcacactcccaggttatgaaggtgtaactagtagagttgccagtcgatgtggtcaatttggact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caaaaagcatttgataaagtcccgcataagagattattgtgcaagattaaagcgcatgagattggggg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gtgtattgagatggatagaaaactgtttggcagagaggaaacaaagaatatgaattaatgggtccttt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caaatggcagacagtaactagtggggtgccacaggcatcggtgctgggacaccagctattcacaatgta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tcaatgatttggatgagggaacaaaatgtaacacctcaaagtttgcagatgatatcaagttgggtggg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gggtgaactgtgacaaggatgcagagatccttcagcatgatctcaacaggttggatgactgggcaaatc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tggcagatgcagcataatttggataaatgtgaggttatccactttagaagcaaaaacaagaaggcaga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actacctgaaaggctgtaaattgggagatgggagtgtgcagtgggacccgggtgtccttttgcactga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ggtaagcatgcaggtgcggcaggcggtaaagaaggcaaatggtatgttggccttcattgcaagaggttt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cagtactgaagcagagatgtgttgttgcagttatacagagccttgttgaggtcacacctagaatattgt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gcagttttggtctctttttctgaagaaggatgctcttgctctcaagggagtgcagtgaaggtttacca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gttgattccagggagggcaggactgacatatgaggagagattgactaggttatgattgttttcactgga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tcagacgaatgaaaggggatctcataggaacttataaaattctaacaggactggacaggatagatgca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ggaggatgttcccaatggtgggtgtgtccagaaccaggggtcacagtctgaggatttggggtagatgat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aggacggagatgaggagacatttcttcactcaaagagtggtcagcatctggaattcgttaccacagga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gtagttaatgccaaaacattgaatcttttcaagaggtggctagatatagcacttggggcaaatgggatc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gaggttatggggagaaagtaggattaggctattgagttggatgactagccatgatcgtgatgaatggca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gtaggcttgaagggctgaatggcctcctcctgttctatgttaccctctgctaattcagctgaaaattt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cagtttttagctgtaggacttcaggaaaataaaaatgcacgggtttggatgcagaagcgtgccatttgg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ctttgagcctgttccgcaataaaatctagttgtggtctcaactccaatttcttgtctgcccttcgtaac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ctttggatctcttagctatcagcaatctaccttatcctgccttgaataaattcaatgattcagcctccac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aatttctgggtcagaaaattccactaatgtggctttgagcaaaaatatttctcctcatctccatcttac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agggacacctcttaaatttaaactgtgttccttagttctaacctcactgcaaaagaaaacatcctctc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ggatccaccccatcaggaccactatggatcatgtatgtttcaataagagcacttctcattcttctaaac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ccaatgggtaaagttccaataatttcaacctttccttataaaataagcccttcatcccatgaatgagac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ggtgaatcctgtctgaagtgcttccaatacaattgtatcacttttttttcaataaggagaccaacacca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ctccaaatgaggtctcaatgaggctgcagtacagctgcagtaaaatttcccctcttttatattccattc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cctgggcattaaacataaacattccatttgccttctttgtcattcgccatacttggaactaatcttttg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gattcatgtgctagcagatctagatctttaattccttcattctgccccattaaaataaaatactccatt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tttcttaaagattttcagtatttcaattcctggaaatgggagtttgataattttgtaaaattttctttt</w:t>
      </w:r>
    </w:p>
    <w:p w:rsidR="00C25326" w:rsidRDefault="00DC0150" w:rsidP="00DC0150">
      <w:pPr>
        <w:pStyle w:val="PrformatHTML"/>
        <w:rPr>
          <w:caps/>
          <w:highlight w:val="green"/>
          <w:lang w:val="en-US"/>
        </w:rPr>
      </w:pPr>
      <w:r w:rsidRPr="00A07B7E">
        <w:rPr>
          <w:caps/>
          <w:lang w:val="en-US"/>
        </w:rPr>
        <w:t>tttattt</w:t>
      </w:r>
      <w:r w:rsidRPr="00C25326">
        <w:rPr>
          <w:caps/>
          <w:lang w:val="en-US"/>
        </w:rPr>
        <w:t>c</w:t>
      </w:r>
      <w:r w:rsidRPr="00C25326">
        <w:rPr>
          <w:caps/>
          <w:highlight w:val="red"/>
          <w:lang w:val="en-US"/>
        </w:rPr>
        <w:t>ag</w:t>
      </w:r>
      <w:r w:rsidRPr="00A07B7E">
        <w:rPr>
          <w:caps/>
          <w:highlight w:val="green"/>
          <w:lang w:val="en-US"/>
        </w:rPr>
        <w:t>atgataaatgatgaagatgtaataactgactttgagatacccagatatcaatatttatat</w:t>
      </w:r>
    </w:p>
    <w:p w:rsidR="00C25326" w:rsidRPr="00C25326" w:rsidRDefault="00C25326" w:rsidP="00C25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C25326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</w:t>
      </w:r>
      <w:r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</w:t>
      </w:r>
      <w:r w:rsidRPr="00C25326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</w:t>
      </w:r>
      <w:proofErr w:type="gramStart"/>
      <w:r w:rsidRPr="00C25326">
        <w:rPr>
          <w:rFonts w:ascii="Courier New" w:eastAsia="Times New Roman" w:hAnsi="Courier New" w:cs="Courier New"/>
          <w:sz w:val="20"/>
          <w:szCs w:val="20"/>
          <w:lang w:eastAsia="fr-FR"/>
        </w:rPr>
        <w:t>M  I</w:t>
      </w:r>
      <w:proofErr w:type="gramEnd"/>
      <w:r w:rsidRPr="00C25326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N  D  E  D  V  I  T  D  F  E  I  P  R  Y  Q  Y  L  Y</w:t>
      </w:r>
    </w:p>
    <w:p w:rsidR="00C25326" w:rsidRPr="00C25326" w:rsidRDefault="00DC0150" w:rsidP="00DC0150">
      <w:pPr>
        <w:pStyle w:val="PrformatHTML"/>
        <w:rPr>
          <w:caps/>
        </w:rPr>
      </w:pPr>
      <w:r w:rsidRPr="00C25326">
        <w:rPr>
          <w:caps/>
          <w:highlight w:val="green"/>
        </w:rPr>
        <w:t>cagagggcaaataatcctcaagctattata</w:t>
      </w:r>
      <w:r w:rsidRPr="00C25326">
        <w:rPr>
          <w:caps/>
          <w:highlight w:val="red"/>
        </w:rPr>
        <w:t>gt</w:t>
      </w:r>
      <w:r w:rsidRPr="00C25326">
        <w:rPr>
          <w:caps/>
        </w:rPr>
        <w:t>aagtaactgataaaatgtatactgatgctaacagaaac</w:t>
      </w:r>
    </w:p>
    <w:p w:rsidR="00C25326" w:rsidRPr="00DF5036" w:rsidRDefault="00C25326" w:rsidP="00C253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C25326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</w:t>
      </w:r>
      <w:r w:rsidRPr="00DF5036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Q  </w:t>
      </w:r>
      <w:proofErr w:type="gramStart"/>
      <w:r w:rsidRPr="00DF5036">
        <w:rPr>
          <w:rFonts w:ascii="Courier New" w:eastAsia="Times New Roman" w:hAnsi="Courier New" w:cs="Courier New"/>
          <w:sz w:val="20"/>
          <w:szCs w:val="20"/>
          <w:lang w:val="en-US" w:eastAsia="fr-FR"/>
        </w:rPr>
        <w:t>R  A</w:t>
      </w:r>
      <w:proofErr w:type="gramEnd"/>
      <w:r w:rsidRPr="00DF5036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N  </w:t>
      </w:r>
      <w:proofErr w:type="spellStart"/>
      <w:r w:rsidRPr="00DF5036">
        <w:rPr>
          <w:rFonts w:ascii="Courier New" w:eastAsia="Times New Roman" w:hAnsi="Courier New" w:cs="Courier New"/>
          <w:sz w:val="20"/>
          <w:szCs w:val="20"/>
          <w:lang w:val="en-US" w:eastAsia="fr-FR"/>
        </w:rPr>
        <w:t>N</w:t>
      </w:r>
      <w:proofErr w:type="spellEnd"/>
      <w:r w:rsidRPr="00DF5036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P  Q  A  I  </w:t>
      </w:r>
      <w:proofErr w:type="spellStart"/>
      <w:r w:rsidRPr="00DF5036">
        <w:rPr>
          <w:rFonts w:ascii="Courier New" w:eastAsia="Times New Roman" w:hAnsi="Courier New" w:cs="Courier New"/>
          <w:sz w:val="20"/>
          <w:szCs w:val="20"/>
          <w:lang w:val="en-US" w:eastAsia="fr-FR"/>
        </w:rPr>
        <w:t>I</w:t>
      </w:r>
      <w:proofErr w:type="spellEnd"/>
      <w:r w:rsidRPr="00DF5036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gaggaatgtgggaagtttccaaccctatcaaaatgggcaagtttgtgtcaaatgggaagttacattgc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aaagtctgaatcccaattccaaatcaaccacttctggttataaaggaataggcgaccaacctcatcct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ggtcagtaagtattataagactttatgcctcatttttttttactggcgatgttcaatttaactctggtt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gtcaggccttggaccagcagctaaataaaagcttttctacttacctcttggatttgacatgcctacctg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ccaagtctccatgatcagacattcctccccctaccccaatcctgctgatttccccatgatcttacctta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caagcctttaatacccttcatttccccatcaagacctcccattacttcccttccaccaggcctcagatc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ccaatctgtctccagaagcctccctatcaccttgtcttgccatttaatctccaacccttctccaatctg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attgggttgagaaaggaaggaatcttgtgtcaacccaataccagattgctctcccaccagcagagcct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lastRenderedPageBreak/>
        <w:t>cagttaccttgaattgactgtaccttgcccaactggaaacgaggcttgttaattgaattagcttatgggc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gggaatctgttggcaatgccttctggttttctcaagtacactgaacaatcatatccctattgctcaat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gcaaatatcatcttttagcgttagcattataggatttcttttcttattaaaaatgccaataattaaaa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caatgggggagttaatgtgagacaacaaggtgcagggctggatgaacacagcaggccaagcagcatcat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ggagcagagaggctgacgtttcggacctagacccttcatcagaaaaaggtgtctctgttcttttgttgt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caattcatattttagtcatccacataaaaatacaaattgatttgcttttgttaataattgttccatgttt</w:t>
      </w:r>
    </w:p>
    <w:p w:rsidR="00C25326" w:rsidRDefault="00DC0150" w:rsidP="00DC0150">
      <w:pPr>
        <w:pStyle w:val="PrformatHTML"/>
        <w:rPr>
          <w:b/>
          <w:caps/>
          <w:highlight w:val="cyan"/>
          <w:bdr w:val="single" w:sz="4" w:space="0" w:color="auto"/>
          <w:lang w:val="en-US"/>
        </w:rPr>
      </w:pPr>
      <w:r w:rsidRPr="00A07B7E">
        <w:rPr>
          <w:caps/>
          <w:lang w:val="en-US"/>
        </w:rPr>
        <w:t>tgcttgtgttcc</w:t>
      </w:r>
      <w:r w:rsidRPr="00071FBA">
        <w:rPr>
          <w:caps/>
          <w:highlight w:val="red"/>
          <w:lang w:val="en-US"/>
        </w:rPr>
        <w:t>ag</w:t>
      </w:r>
      <w:r w:rsidRPr="00A07B7E">
        <w:rPr>
          <w:caps/>
          <w:highlight w:val="cyan"/>
          <w:lang w:val="en-US"/>
        </w:rPr>
        <w:t>ccagacctcaatgacagaaaaattccaaaaaagaggaagctccaatcaaacttg</w:t>
      </w:r>
      <w:r w:rsidRPr="00A07B7E">
        <w:rPr>
          <w:b/>
          <w:caps/>
          <w:highlight w:val="cyan"/>
          <w:bdr w:val="single" w:sz="4" w:space="0" w:color="auto"/>
          <w:lang w:val="en-US"/>
        </w:rPr>
        <w:t>ta</w:t>
      </w:r>
    </w:p>
    <w:p w:rsidR="00071FBA" w:rsidRPr="00071FBA" w:rsidRDefault="00071FBA" w:rsidP="00071F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         </w:t>
      </w:r>
      <w:r w:rsidRPr="00071FBA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P  D  L  N  D  R  K  I  P  K  </w:t>
      </w:r>
      <w:proofErr w:type="spellStart"/>
      <w:r w:rsidRPr="00071FBA">
        <w:rPr>
          <w:rFonts w:ascii="Courier New" w:eastAsia="Times New Roman" w:hAnsi="Courier New" w:cs="Courier New"/>
          <w:sz w:val="20"/>
          <w:szCs w:val="20"/>
          <w:lang w:val="en-US" w:eastAsia="fr-FR"/>
        </w:rPr>
        <w:t>K</w:t>
      </w:r>
      <w:proofErr w:type="spellEnd"/>
      <w:r w:rsidRPr="00071FBA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R  K  L  Q  S  N  L  -  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b/>
          <w:caps/>
          <w:highlight w:val="cyan"/>
          <w:bdr w:val="single" w:sz="4" w:space="0" w:color="auto"/>
          <w:lang w:val="en-US"/>
        </w:rPr>
        <w:t>g</w:t>
      </w:r>
      <w:r w:rsidRPr="00A07B7E">
        <w:rPr>
          <w:caps/>
          <w:lang w:val="en-US"/>
        </w:rPr>
        <w:t>caaagtattgactgactcttcatcacaattgcatttttatgttcaaatatacttcccaagcagagaga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ttgttcgatattttgatgttaagatttatgtgagatgtattgatatgtaggaaactatataaaatact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cacagtagctaagttatatcactactacaaagaatagttcaagtatagataaatattagactgtttcca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gcctgaaagatgggatgtttccttttcatttttgacaagctgttacattatgtaattatttcgccaaac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aacatatctgtaagattaggaatgagatgtgtcaccctcttaagtgaccatttaacattctaccacag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taacttttctggtagttgccatttttataacataatttactcaaaaatgtcttgacaatcaagtgaaa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atgggtaaataaacttcccgtaatagttcgataattacttacgttgtatagtgaaacatattataaatc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aggaaatagaaaccaccacactcaaaccaaatttacatcccttccaaaagcagcagcatatttatata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ataaaattgtgtcagatatgaacttagaatctgtcatttacattctaaccactctcctgtcaacttggc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catctatattgggctcttcatcagttttctacttcctcatttattagatctctgtgggtttctactttc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actggctattttctattcttcgctaattatccaaaaatttttccacatcataatcaacaaaacaaaaa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acttctgagttctaatcactttatatcaatgaaaaaatataatttaacaatatatgttatttttaaga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aactgattgtgttggttttaacatgtttattttcttttayaaccaatgggttaataatacaacagaga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ccaaaatgataatagagggtgcagtggaaatcttaaaaaaaattaggcagaaatagaaagaataaaaat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gattagtatcttacataaaaggcaaccggaatgttctgtttcttataaaggcgtaaacactgacaatgt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gcaatggaaagttggaggtaattggggaagataaagtaagtactgatattccagcagcagaagaggtcc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ggctgaaggaatagtggaagcatattcaattataaattcaaaagagaatttaataaacatatgaaggat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acgtagaaacagcaaagctctcgggttaatttgatagctttaccaatgtgttgacataggcacaataa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ctaaatggcctacttttacaatcatagacaacaaggtgcagagctggatgaacacagcaggccaagcagc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tcataggagcaggaaggctgacgttttgggcccagacccttcatcagaaatgggggaggggaaggggg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ctgaaataaatagggagagagggggaggcggatagaagatggatagaggagaggataggtggagagga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acagacaggtcgaagaggcgggaatggagccagtaaaggtgagtgtaggtggggagttagggaggggata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ggtcagtccagggaggacggacaggtcaagggggcgggatgaggttagtaggtaggagatgggtgtgcgg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cttgaggtgggaggaggggagaggtgggaggaagaacaggttagggaggcggggacgagctgggctggtt</w:t>
      </w:r>
    </w:p>
    <w:p w:rsidR="00C25326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tgggatgcggtaggggaggggagattttgaagcttgtgaaatccacattgataccattgggctgcaggg</w:t>
      </w:r>
    </w:p>
    <w:p w:rsidR="00DC0150" w:rsidRDefault="00DC0150" w:rsidP="00DC0150">
      <w:pPr>
        <w:pStyle w:val="PrformatHTML"/>
        <w:rPr>
          <w:caps/>
          <w:lang w:val="en-US"/>
        </w:rPr>
      </w:pPr>
      <w:r w:rsidRPr="00A07B7E">
        <w:rPr>
          <w:caps/>
          <w:lang w:val="en-US"/>
        </w:rPr>
        <w:t>ttcccaagcggaatatgagttgctgttcc</w:t>
      </w:r>
    </w:p>
    <w:p w:rsidR="00DC0150" w:rsidRPr="00435D33" w:rsidRDefault="00DC0150" w:rsidP="00435D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</w:p>
    <w:sectPr w:rsidR="00DC0150" w:rsidRPr="00435D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D33"/>
    <w:rsid w:val="00071FBA"/>
    <w:rsid w:val="00143B6B"/>
    <w:rsid w:val="00435D33"/>
    <w:rsid w:val="006B330C"/>
    <w:rsid w:val="00A123D8"/>
    <w:rsid w:val="00AE11D4"/>
    <w:rsid w:val="00C25326"/>
    <w:rsid w:val="00D2342B"/>
    <w:rsid w:val="00DB0312"/>
    <w:rsid w:val="00DC0150"/>
    <w:rsid w:val="00DF5036"/>
    <w:rsid w:val="00E53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62E9D3-8F32-4D2C-8EE4-3D61A8B69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D3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435D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435D33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DC01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760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94BA9A-D725-45AF-AE39-B337A2CF13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0</Pages>
  <Words>6185</Words>
  <Characters>34018</Characters>
  <Application>Microsoft Office Word</Application>
  <DocSecurity>0</DocSecurity>
  <Lines>283</Lines>
  <Paragraphs>8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d'Histoire naturelle</Company>
  <LinksUpToDate>false</LinksUpToDate>
  <CharactersWithSpaces>40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ostivi</dc:creator>
  <cp:keywords/>
  <dc:description/>
  <cp:lastModifiedBy>htostivi</cp:lastModifiedBy>
  <cp:revision>10</cp:revision>
  <dcterms:created xsi:type="dcterms:W3CDTF">2018-02-15T11:02:00Z</dcterms:created>
  <dcterms:modified xsi:type="dcterms:W3CDTF">2018-02-20T14:02:00Z</dcterms:modified>
</cp:coreProperties>
</file>